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4238D" w14:textId="77777777" w:rsidR="00884382" w:rsidRPr="00D861BF" w:rsidRDefault="00884382" w:rsidP="00884382">
      <w:pPr>
        <w:jc w:val="center"/>
        <w:rPr>
          <w:b/>
          <w:bCs/>
          <w:color w:val="000000" w:themeColor="text1"/>
        </w:rPr>
      </w:pPr>
      <w:r w:rsidRPr="00D861BF">
        <w:rPr>
          <w:b/>
          <w:bCs/>
          <w:color w:val="000000" w:themeColor="text1"/>
        </w:rPr>
        <w:t>Supplementary Table 1: Definition of vitamin D deficiency of the included studies</w:t>
      </w:r>
    </w:p>
    <w:tbl>
      <w:tblPr>
        <w:tblW w:w="9620" w:type="dxa"/>
        <w:jc w:val="center"/>
        <w:tblLook w:val="04A0" w:firstRow="1" w:lastRow="0" w:firstColumn="1" w:lastColumn="0" w:noHBand="0" w:noVBand="1"/>
      </w:tblPr>
      <w:tblGrid>
        <w:gridCol w:w="960"/>
        <w:gridCol w:w="1760"/>
        <w:gridCol w:w="6900"/>
      </w:tblGrid>
      <w:tr w:rsidR="00D861BF" w:rsidRPr="00D861BF" w14:paraId="68489581" w14:textId="77777777" w:rsidTr="00985CC6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4B1E9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A21BE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Author,year</w:t>
            </w:r>
            <w:proofErr w:type="spellEnd"/>
            <w:proofErr w:type="gramEnd"/>
          </w:p>
        </w:tc>
        <w:tc>
          <w:tcPr>
            <w:tcW w:w="6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D57A7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Definition of vitamin D deficiency</w:t>
            </w:r>
          </w:p>
        </w:tc>
      </w:tr>
      <w:tr w:rsidR="00D861BF" w:rsidRPr="00D861BF" w14:paraId="510EFF47" w14:textId="77777777" w:rsidTr="00985CC6">
        <w:trPr>
          <w:trHeight w:val="82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C6F2C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1C7BE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Carretero 200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8BF48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vitamin D insufficiency as those levels between 20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>and 32 ng/ml (50 and 80 nmol/l, respectively), and vitamin D deficiency as those below 20 ng/ml (50 nmol/l).</w:t>
            </w:r>
          </w:p>
        </w:tc>
      </w:tr>
      <w:tr w:rsidR="00D861BF" w:rsidRPr="00D861BF" w14:paraId="7612F6DF" w14:textId="77777777" w:rsidTr="00985CC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423A1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7B359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Yildizhan200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851B3" w14:textId="0BCF2B1C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="005A3092" w:rsidRPr="00D861BF"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  <w:t>D</w:t>
            </w:r>
          </w:p>
        </w:tc>
      </w:tr>
      <w:tr w:rsidR="00D861BF" w:rsidRPr="00D861BF" w14:paraId="06F24783" w14:textId="77777777" w:rsidTr="00985CC6">
        <w:trPr>
          <w:trHeight w:val="5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5C7B7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B9751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Muscogiuri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8BE1D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25(OH)D concentration with a cutoff value of &lt;50 nmol/l used to define low 25(OH)D concentration</w:t>
            </w:r>
          </w:p>
        </w:tc>
      </w:tr>
      <w:tr w:rsidR="00D861BF" w:rsidRPr="00D861BF" w14:paraId="37ACE59C" w14:textId="77777777" w:rsidTr="00985CC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E326D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13E2A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Bellia 201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A9E6F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 35.1–60.2 nmol/L</w:t>
            </w:r>
          </w:p>
        </w:tc>
      </w:tr>
      <w:tr w:rsidR="00D861BF" w:rsidRPr="00D861BF" w14:paraId="1EA16BD5" w14:textId="77777777" w:rsidTr="00985CC6">
        <w:trPr>
          <w:trHeight w:val="82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170FA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828D3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 Esteghamati 20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2DFD2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A cut-off point of 20 ng/mL was used to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categorise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 participants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>as either vitamin-D-deficient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>or non-deficient</w:t>
            </w:r>
          </w:p>
        </w:tc>
      </w:tr>
      <w:tr w:rsidR="00D861BF" w:rsidRPr="00D861BF" w14:paraId="36E29EDA" w14:textId="77777777" w:rsidTr="00985CC6">
        <w:trPr>
          <w:trHeight w:val="13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29DA0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5D566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boonchaya-anant20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86E76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Vitamin D deficiency was defined as serum 25(OH)D levels &lt; 20 ng/ml and vitamin D insufficiency as 25(OH)D level of 21-29 ng/ml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>according to the Endocrine Society clinical practice guideline. 25(OH)D level of 30 ng/ml or above was considered to be vitamin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>D sufficiency.</w:t>
            </w:r>
          </w:p>
        </w:tc>
      </w:tr>
      <w:tr w:rsidR="00D861BF" w:rsidRPr="00D861BF" w14:paraId="54E17CC5" w14:textId="77777777" w:rsidTr="00985CC6">
        <w:trPr>
          <w:trHeight w:val="82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4DFF2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01D16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Jaros</w:t>
            </w:r>
            <w:r w:rsidRPr="00D861BF">
              <w:rPr>
                <w:rFonts w:ascii="Cambria" w:eastAsia="等线" w:hAnsi="Cambria" w:cs="Cambria"/>
                <w:color w:val="000000" w:themeColor="text1"/>
                <w:kern w:val="0"/>
                <w:sz w:val="20"/>
                <w:szCs w:val="20"/>
              </w:rPr>
              <w:t>ł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aw 20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8841F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Levels of 25(OH)D were interpreted as follows: ≥30 ng/mL: norm; 21-29 ng/mL: insufficiency; 11-20 ng/mL: deficiency; ≤10 ng/ml: deep deficiency.</w:t>
            </w:r>
          </w:p>
        </w:tc>
      </w:tr>
      <w:tr w:rsidR="00D861BF" w:rsidRPr="00D861BF" w14:paraId="4D8371C6" w14:textId="77777777" w:rsidTr="00985CC6">
        <w:trPr>
          <w:trHeight w:val="82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C646F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5F27A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Amena Sadiya 20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431B3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vitamin D status was recorded based on serum concentration of 25(OH)D as severely deficient (&lt;25 nmol/L), deficient (&lt;50 nmol/L), insufficient (&lt;75 nmol/L), or normal (&gt;75 nmol/L) </w:t>
            </w:r>
          </w:p>
        </w:tc>
      </w:tr>
      <w:tr w:rsidR="00D861BF" w:rsidRPr="00D861BF" w14:paraId="7D984316" w14:textId="77777777" w:rsidTr="00985CC6">
        <w:trPr>
          <w:trHeight w:val="5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0994A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575FC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Bellan 20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C370B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5(OH)D3 deficiency/insufficiency were set at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>20 and 30 ng/ml, respectively</w:t>
            </w:r>
          </w:p>
        </w:tc>
      </w:tr>
      <w:tr w:rsidR="00D861BF" w:rsidRPr="00D861BF" w14:paraId="72179AA8" w14:textId="77777777" w:rsidTr="00985CC6">
        <w:trPr>
          <w:trHeight w:val="5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295A2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33E64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Bril 201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D7AAA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25-hydroxyvitamin D levels (normal: &gt;30 ng/ml; insufficiency: 20–30 ng/ml; deficiency: &lt;20 ng/ml)</w:t>
            </w:r>
          </w:p>
        </w:tc>
      </w:tr>
      <w:tr w:rsidR="00D861BF" w:rsidRPr="00D861BF" w14:paraId="59283BBC" w14:textId="77777777" w:rsidTr="00985CC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50324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622F8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lu201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841FC" w14:textId="27B476EB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="005A3092" w:rsidRPr="00D861BF"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  <w:t>D</w:t>
            </w:r>
          </w:p>
        </w:tc>
      </w:tr>
      <w:tr w:rsidR="00D861BF" w:rsidRPr="00D861BF" w14:paraId="56DBD309" w14:textId="77777777" w:rsidTr="00985CC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8774E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5EDA3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Terhorst 201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A5B43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25(OH)D levels &lt; 50 nmol/L (&lt; 20 ng/mL)</w:t>
            </w:r>
          </w:p>
        </w:tc>
      </w:tr>
      <w:tr w:rsidR="00D861BF" w:rsidRPr="00D861BF" w14:paraId="2209B93A" w14:textId="77777777" w:rsidTr="00985CC6">
        <w:trPr>
          <w:trHeight w:val="5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BD4DD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20A5C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mousa201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450B9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vitamin D deficient (25(OH)D≤50 nmol/L), 11% (n=12) as sufficient (25(OH)D &gt;50 to ≤75 nmol/L), and replete (25(OH)D&gt;75 nmol/L)</w:t>
            </w:r>
          </w:p>
        </w:tc>
      </w:tr>
      <w:tr w:rsidR="00D861BF" w:rsidRPr="00D861BF" w14:paraId="7F9194EB" w14:textId="77777777" w:rsidTr="00985CC6">
        <w:trPr>
          <w:trHeight w:val="110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3AED3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6BCCE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Piantanida 201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5F0BF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Vitamin D status was categorized as ‘severe deficiency’ (S-DEFD) &lt;10 ng/mL 25(OH)D,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>‘deficiency’ (DEFD)10–19.9 ng/mL, ‘insufficiency’ (INSUFD) 20–29.9 ng/mL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 xml:space="preserve">and ‘sufficiency’ (SUFD) ≥30 ng/mL </w:t>
            </w:r>
          </w:p>
        </w:tc>
      </w:tr>
      <w:tr w:rsidR="00D861BF" w:rsidRPr="00D861BF" w14:paraId="7F9839F0" w14:textId="77777777" w:rsidTr="00985CC6">
        <w:trPr>
          <w:trHeight w:val="82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AEACB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E251F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ong201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2D2A7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Deficiency was defined as &lt; 20 ng/mL, insufficiency as 20–30 ng/mL and sufficiency as &gt; 30 ng/mL based on the US Endocrine Society Clinical Practi</w:t>
            </w:r>
            <w:r w:rsidRPr="00D861BF"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  <w:t>c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e guidelines</w:t>
            </w:r>
          </w:p>
        </w:tc>
      </w:tr>
      <w:tr w:rsidR="00D861BF" w:rsidRPr="00D861BF" w14:paraId="1B569ED9" w14:textId="77777777" w:rsidTr="00985CC6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3B443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71C6B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Karine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A29E8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25(OH)D levels &lt; 22 ng/dL)</w:t>
            </w:r>
          </w:p>
        </w:tc>
      </w:tr>
      <w:tr w:rsidR="00D861BF" w:rsidRPr="00D861BF" w14:paraId="33DA6AD0" w14:textId="77777777" w:rsidTr="00985CC6">
        <w:trPr>
          <w:trHeight w:val="110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89E28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84EA0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Setayesh 202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D581F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The vitamin deficiency was defined at a serum concentration of vitamin D &lt; 20 ng/ml (&lt;50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nmoL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/L), insufficiency in the range of 21–29 ng/mL (52.5–72.5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nmoL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/L), and normal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 xml:space="preserve">≥ 30 ng/mL (≥75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nmoL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/L) </w:t>
            </w:r>
          </w:p>
        </w:tc>
      </w:tr>
      <w:tr w:rsidR="00D861BF" w:rsidRPr="00D861BF" w14:paraId="7CD10868" w14:textId="77777777" w:rsidTr="00985CC6">
        <w:trPr>
          <w:trHeight w:val="5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08753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46C39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Minna F.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Schleu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87DDB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vitamin D deficient (25(OH)D level: &gt;20 or ≤30 ng/mL), insufficient (25(OH)D level: &lt;20 ng/mL) and normal (25(OH)D level: &gt;30 ng/mL)</w:t>
            </w:r>
          </w:p>
        </w:tc>
      </w:tr>
      <w:tr w:rsidR="00D861BF" w:rsidRPr="00D861BF" w14:paraId="2E0418A9" w14:textId="77777777" w:rsidTr="00985CC6">
        <w:trPr>
          <w:trHeight w:val="5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C736A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4B09A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Lara A da C.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Dominoni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 202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7F0F8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adequate ( ≥30 ng/mL), insufficient ( ≥20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br/>
              <w:t>and &lt; 30 ng/mL), and deficient ( &lt; 20 ng/mL)</w:t>
            </w:r>
          </w:p>
        </w:tc>
      </w:tr>
      <w:tr w:rsidR="00D861BF" w:rsidRPr="00D861BF" w14:paraId="53588360" w14:textId="77777777" w:rsidTr="00985CC6">
        <w:trPr>
          <w:trHeight w:val="5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2D891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B3653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Salah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Gariballa</w:t>
            </w:r>
            <w:proofErr w:type="spellEnd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 xml:space="preserve"> 202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FED89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deficiency (&lt;20 ng/mL), insufficiency (20-32ng/mL) or optimal (&gt;32 ng/mL)</w:t>
            </w:r>
          </w:p>
        </w:tc>
      </w:tr>
      <w:tr w:rsidR="00D861BF" w:rsidRPr="00D861BF" w14:paraId="0DE79A3C" w14:textId="77777777" w:rsidTr="00985CC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B4D537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646292" w14:textId="77777777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Tong Gong 2022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26285E" w14:textId="1FD2D322" w:rsidR="00884382" w:rsidRPr="00D861BF" w:rsidRDefault="00884382" w:rsidP="00884382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="005A3092" w:rsidRPr="00D861BF">
              <w:rPr>
                <w:rFonts w:ascii="等线" w:eastAsia="等线" w:hAnsi="等线" w:cs="宋体"/>
                <w:color w:val="000000" w:themeColor="text1"/>
                <w:kern w:val="0"/>
                <w:sz w:val="20"/>
                <w:szCs w:val="20"/>
              </w:rPr>
              <w:t>D</w:t>
            </w:r>
          </w:p>
        </w:tc>
      </w:tr>
    </w:tbl>
    <w:p w14:paraId="74B91523" w14:textId="4717071F" w:rsidR="00795AF8" w:rsidRPr="00D861BF" w:rsidRDefault="005A3092" w:rsidP="005A3092">
      <w:pPr>
        <w:widowControl/>
        <w:ind w:firstLineChars="1000" w:firstLine="2200"/>
        <w:jc w:val="left"/>
        <w:rPr>
          <w:color w:val="000000" w:themeColor="text1"/>
        </w:rPr>
      </w:pPr>
      <w:r w:rsidRPr="00D861BF">
        <w:rPr>
          <w:rFonts w:ascii="Times New Roman" w:eastAsia="等线" w:hAnsi="Times New Roman" w:cs="Times New Roman"/>
          <w:color w:val="000000" w:themeColor="text1"/>
          <w:kern w:val="24"/>
          <w:sz w:val="22"/>
        </w:rPr>
        <w:t>ND: Not Determined;</w:t>
      </w:r>
    </w:p>
    <w:tbl>
      <w:tblPr>
        <w:tblpPr w:leftFromText="180" w:rightFromText="180" w:horzAnchor="margin" w:tblpY="-1800"/>
        <w:tblW w:w="13566" w:type="dxa"/>
        <w:tblLook w:val="04A0" w:firstRow="1" w:lastRow="0" w:firstColumn="1" w:lastColumn="0" w:noHBand="0" w:noVBand="1"/>
      </w:tblPr>
      <w:tblGrid>
        <w:gridCol w:w="799"/>
        <w:gridCol w:w="823"/>
        <w:gridCol w:w="1260"/>
        <w:gridCol w:w="799"/>
        <w:gridCol w:w="799"/>
        <w:gridCol w:w="1062"/>
        <w:gridCol w:w="845"/>
        <w:gridCol w:w="936"/>
        <w:gridCol w:w="1270"/>
        <w:gridCol w:w="1053"/>
        <w:gridCol w:w="1216"/>
        <w:gridCol w:w="861"/>
        <w:gridCol w:w="709"/>
        <w:gridCol w:w="1134"/>
      </w:tblGrid>
      <w:tr w:rsidR="00D861BF" w:rsidRPr="00D861BF" w14:paraId="2C1DA88A" w14:textId="77777777" w:rsidTr="00E14060">
        <w:trPr>
          <w:trHeight w:val="270"/>
        </w:trPr>
        <w:tc>
          <w:tcPr>
            <w:tcW w:w="7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AF095B" w14:textId="77777777" w:rsidR="00AE4A44" w:rsidRPr="00D861BF" w:rsidRDefault="00AE4A44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  <w:p w14:paraId="605A4E81" w14:textId="77777777" w:rsidR="00AE4A44" w:rsidRPr="00D861BF" w:rsidRDefault="00AE4A44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  <w:p w14:paraId="437CC44B" w14:textId="64C9E9DA" w:rsidR="00AE4A44" w:rsidRPr="00D861BF" w:rsidRDefault="00AE4A44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  <w:p w14:paraId="311D36D9" w14:textId="77777777" w:rsidR="00AE4A44" w:rsidRPr="00D861BF" w:rsidRDefault="00AE4A44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  <w:p w14:paraId="2082EE3F" w14:textId="77777777" w:rsidR="00AE4A44" w:rsidRPr="00D861BF" w:rsidRDefault="00AE4A44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  <w:p w14:paraId="001D1B26" w14:textId="77777777" w:rsidR="00AE4A44" w:rsidRPr="00D861BF" w:rsidRDefault="00AE4A44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  <w:p w14:paraId="18B934B4" w14:textId="59FAA873" w:rsidR="00AE4A44" w:rsidRPr="00D861BF" w:rsidRDefault="00AE4A44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12767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3C01" w14:textId="0E88D22B" w:rsidR="00AE4A44" w:rsidRPr="00D861BF" w:rsidRDefault="00884382" w:rsidP="00884382">
            <w:pPr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D861BF">
              <w:rPr>
                <w:b/>
                <w:bCs/>
                <w:color w:val="000000" w:themeColor="text1"/>
              </w:rPr>
              <w:t>Supplementary Table 2:</w:t>
            </w:r>
            <w:r w:rsidR="00063E95" w:rsidRPr="00D861BF">
              <w:rPr>
                <w:b/>
                <w:bCs/>
                <w:color w:val="000000" w:themeColor="text1"/>
              </w:rPr>
              <w:t xml:space="preserve"> </w:t>
            </w:r>
            <w:r w:rsidR="001377C2" w:rsidRPr="00D861BF">
              <w:rPr>
                <w:b/>
                <w:bCs/>
                <w:color w:val="000000" w:themeColor="text1"/>
              </w:rPr>
              <w:t>Absolute values of</w:t>
            </w:r>
            <w:r w:rsidR="00063E95" w:rsidRPr="00D861BF">
              <w:rPr>
                <w:b/>
                <w:bCs/>
                <w:color w:val="000000" w:themeColor="text1"/>
              </w:rPr>
              <w:t xml:space="preserve"> </w:t>
            </w:r>
            <w:r w:rsidR="001377C2" w:rsidRPr="00D861BF">
              <w:rPr>
                <w:b/>
                <w:bCs/>
                <w:color w:val="000000" w:themeColor="text1"/>
              </w:rPr>
              <w:t xml:space="preserve">lipid levels in </w:t>
            </w:r>
            <w:r w:rsidR="00063E95" w:rsidRPr="00D861BF">
              <w:rPr>
                <w:b/>
                <w:bCs/>
                <w:color w:val="000000" w:themeColor="text1"/>
              </w:rPr>
              <w:t>vitamin D deficiency.</w:t>
            </w:r>
          </w:p>
        </w:tc>
      </w:tr>
      <w:tr w:rsidR="00D861BF" w:rsidRPr="00D861BF" w14:paraId="1348BD02" w14:textId="77777777" w:rsidTr="00E14060">
        <w:trPr>
          <w:trHeight w:val="270"/>
        </w:trPr>
        <w:tc>
          <w:tcPr>
            <w:tcW w:w="7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57B14A" w14:textId="77777777" w:rsidR="00795AF8" w:rsidRPr="00D861BF" w:rsidRDefault="00795AF8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TG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19C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1F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tud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0C9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year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96E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n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509E" w14:textId="31323FC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mean</w:t>
            </w:r>
            <w:proofErr w:type="spellEnd"/>
            <w:r w:rsidR="00A6506C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</w:t>
            </w:r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>mg/dl</w:t>
            </w:r>
            <w:r w:rsidR="00A6506C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822F" w14:textId="722C8F75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SD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152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n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97E" w14:textId="16B5C984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mean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CED0" w14:textId="360652BF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SD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EBD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ubgroup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53E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18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CC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VD</w:t>
            </w:r>
          </w:p>
        </w:tc>
      </w:tr>
      <w:tr w:rsidR="00D861BF" w:rsidRPr="00D861BF" w14:paraId="604BC8A2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7A29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0CF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645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rreter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97C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5A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CA6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3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C0B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81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A97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FE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5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894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4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547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9D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4E7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DE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6780F5F4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CDC0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9E9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84A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uscogiuri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436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6B8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EA7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0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D2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6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297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A5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1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03A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6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23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1F8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3F1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EC9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7CC16A38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88C1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871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DE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ell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53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80A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7A2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6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FA7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2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C90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9ED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4A8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9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F0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9A0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325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35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60.2</w:t>
            </w:r>
          </w:p>
        </w:tc>
      </w:tr>
      <w:tr w:rsidR="00D861BF" w:rsidRPr="00D861BF" w14:paraId="68E7A8E2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4D27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D4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F1F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Amena Sadiy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900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40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D4D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8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5E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88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924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ED4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ADE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3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8E4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101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BD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1AB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5</w:t>
            </w:r>
          </w:p>
        </w:tc>
      </w:tr>
      <w:tr w:rsidR="00D861BF" w:rsidRPr="00D861BF" w14:paraId="47090BEF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6CE1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99C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5B7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ellan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79A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FA3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086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740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3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D58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E4A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6B6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9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553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00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111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9A2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7DD2209D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B9F0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82C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88E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ri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F2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21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C2A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23E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9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A34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10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B12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0B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BBD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1E1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697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50B2B0AB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A1DF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B0F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FA3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Terhor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440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D2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719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4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E90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9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817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15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9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BD4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6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29C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7B0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71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306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498C7CAC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07F9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8EA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E78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Piantanid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E7D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61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DF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52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AC2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41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7BA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5F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730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E6C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111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5</w:t>
            </w:r>
          </w:p>
        </w:tc>
      </w:tr>
      <w:tr w:rsidR="00D861BF" w:rsidRPr="00D861BF" w14:paraId="74C0C2C8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7A4F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0A8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97C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Karin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BD5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14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D50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D3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47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BAD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44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E48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8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F7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EAA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C6E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706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2</w:t>
            </w:r>
          </w:p>
        </w:tc>
      </w:tr>
      <w:tr w:rsidR="00D861BF" w:rsidRPr="00D861BF" w14:paraId="2CA71E12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D68A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454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C65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etayes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283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7E5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26C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4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2DA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2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603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8F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30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5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5F1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D5B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DA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860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75</w:t>
            </w:r>
          </w:p>
        </w:tc>
      </w:tr>
      <w:tr w:rsidR="00D861BF" w:rsidRPr="00D861BF" w14:paraId="5B769618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9717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67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15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 xml:space="preserve">Minna F.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chleu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7D1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9E7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F1E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20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8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230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9A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D0B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6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A4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46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294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8F6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262E8231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9069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899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9C0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 xml:space="preserve">Salah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Gariballa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C20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92E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83E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7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3A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18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9EE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864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2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EA4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284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86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74F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39</w:t>
            </w:r>
          </w:p>
        </w:tc>
      </w:tr>
      <w:tr w:rsidR="00D861BF" w:rsidRPr="00D861BF" w14:paraId="1E19F07D" w14:textId="77777777" w:rsidTr="00E14060">
        <w:trPr>
          <w:trHeight w:val="270"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56B9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646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BAC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Tong Gong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259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543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EC8E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78.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0B1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3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F0F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CF0C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5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774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9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C41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0BCB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5675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55C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31.5</w:t>
            </w:r>
          </w:p>
        </w:tc>
      </w:tr>
      <w:tr w:rsidR="00D861BF" w:rsidRPr="00D861BF" w14:paraId="1B4E113D" w14:textId="77777777" w:rsidTr="00E14060">
        <w:trPr>
          <w:trHeight w:val="270"/>
        </w:trPr>
        <w:tc>
          <w:tcPr>
            <w:tcW w:w="7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B789" w14:textId="0A6AA326" w:rsidR="00795AF8" w:rsidRPr="00D861BF" w:rsidRDefault="00795AF8" w:rsidP="00DB65D1">
            <w:pPr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lastRenderedPageBreak/>
              <w:t>T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19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A2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tud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C0E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ye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E32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9129" w14:textId="4B6DF50F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mean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8FA4" w14:textId="67FA1CB6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SD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D7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27C" w14:textId="62D33446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mean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FA3D" w14:textId="20FC8788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SD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ABC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ubgrou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002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13C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D99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VD</w:t>
            </w:r>
          </w:p>
        </w:tc>
      </w:tr>
      <w:tr w:rsidR="00D861BF" w:rsidRPr="00D861BF" w14:paraId="2799DEE6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0371" w14:textId="228CB0E2" w:rsidR="00795AF8" w:rsidRPr="00D861BF" w:rsidRDefault="00795AF8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B4F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E99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rreter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A79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16D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0F3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8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83A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9E7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44A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78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733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CA5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797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981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530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185A0D22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08E45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903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BF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uscogiuri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651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3B6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C74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9E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5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113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924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0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385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5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29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FF4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2FF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D7F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427E1C72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B68D5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3BF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82D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ell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AD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F3D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689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2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28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7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800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82B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94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1E6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4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A47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383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42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CA2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60.2</w:t>
            </w:r>
          </w:p>
        </w:tc>
      </w:tr>
      <w:tr w:rsidR="00D861BF" w:rsidRPr="00D861BF" w14:paraId="5B420907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160DC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F59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7BB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Amena Sadiy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E71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1B2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816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5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148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2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686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D0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58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FA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4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61F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29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4FD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B64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5</w:t>
            </w:r>
          </w:p>
        </w:tc>
      </w:tr>
      <w:tr w:rsidR="00D861BF" w:rsidRPr="00D861BF" w14:paraId="018BB10F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612AB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417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DC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ellan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D2B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956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BC9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36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6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E62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A8F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631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8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4D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2D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567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CB7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14147207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14469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0D4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92B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ri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517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34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611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B9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2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9C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8BF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33D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3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8B2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656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312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62D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15D65D3C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6738B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3A2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E8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Terhor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1D3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57E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61B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5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0B3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2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1C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239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74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870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7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580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1D1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1B0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B84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48085741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C3728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8E6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11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Piantanid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A3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64A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581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937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520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AC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138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5C2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89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B0E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2B7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5</w:t>
            </w:r>
          </w:p>
        </w:tc>
      </w:tr>
      <w:tr w:rsidR="00D861BF" w:rsidRPr="00D861BF" w14:paraId="7176C642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08443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9F2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D60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Karin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EF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E60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18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4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98B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5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313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68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9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A3C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5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28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BEF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303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F5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2</w:t>
            </w:r>
          </w:p>
        </w:tc>
      </w:tr>
      <w:tr w:rsidR="00D861BF" w:rsidRPr="00D861BF" w14:paraId="3DD1EF45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A0B81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AD7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76F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etayes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89B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E1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457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6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70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5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2F6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7D8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4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683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6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5E2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B2E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B66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E09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75</w:t>
            </w:r>
          </w:p>
        </w:tc>
      </w:tr>
      <w:tr w:rsidR="00D861BF" w:rsidRPr="00D861BF" w14:paraId="2806855E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D506C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E80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9DE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 xml:space="preserve">Minna F.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chleu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76D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F2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E14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FA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9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C6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5D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9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E6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2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AD2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E67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396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D38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5B609818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37230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465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608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 xml:space="preserve">Salah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Gariballa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D3D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D2E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A6E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6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EF7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D35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BC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5DF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6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3D1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DCE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1DE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3A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39</w:t>
            </w:r>
          </w:p>
        </w:tc>
      </w:tr>
      <w:tr w:rsidR="00D861BF" w:rsidRPr="00D861BF" w14:paraId="64258A42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7C16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BA2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32C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Tong Gong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D63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6ADF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95D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5.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ACF5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51B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78B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9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217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077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28B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6DF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C7DD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31.5</w:t>
            </w:r>
          </w:p>
        </w:tc>
      </w:tr>
      <w:tr w:rsidR="00D861BF" w:rsidRPr="00D861BF" w14:paraId="1232A2C5" w14:textId="77777777" w:rsidTr="00E14060">
        <w:trPr>
          <w:trHeight w:val="270"/>
        </w:trPr>
        <w:tc>
          <w:tcPr>
            <w:tcW w:w="7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F34D" w14:textId="166ED82D" w:rsidR="00795AF8" w:rsidRPr="00D861BF" w:rsidRDefault="00795AF8" w:rsidP="00D301C9">
            <w:pPr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LD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84F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08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tud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76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ye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DB4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992B" w14:textId="3BCD4B11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mean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DBF7" w14:textId="62BCCF56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SD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684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1615" w14:textId="2F3EFFD2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mean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01BE" w14:textId="26DE89DF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SD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8EE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ubgrou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BD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A8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79B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VD</w:t>
            </w:r>
          </w:p>
        </w:tc>
      </w:tr>
      <w:tr w:rsidR="00D861BF" w:rsidRPr="00D861BF" w14:paraId="35B8BFAB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11C5" w14:textId="13B15DF9" w:rsidR="00795AF8" w:rsidRPr="00D861BF" w:rsidRDefault="00795AF8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80D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975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rreter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DF5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FA6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38C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7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11B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69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3D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74D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7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C2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5EB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2E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9F3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7198155B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9DC4B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44F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37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uscogiuri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AB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19F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F1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0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4A3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5C7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74A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0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7EC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6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C7B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BA1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A83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992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05F47C0A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78453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E5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FD2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Amena Sadiy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DB6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581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10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6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BC2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7EC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61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807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7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4E3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A7A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D92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7FC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5</w:t>
            </w:r>
          </w:p>
        </w:tc>
      </w:tr>
      <w:tr w:rsidR="00D861BF" w:rsidRPr="00D861BF" w14:paraId="788741AF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474C9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F9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3A2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ellan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BBA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86F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D2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EDB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1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DE9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62B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B27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70B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76A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5D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A79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6EF33973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EFD8D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DE6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F0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ri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F4E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009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682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D04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1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1B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ED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5E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6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C5E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C88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B83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41B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4C1DE11A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EFE4C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83F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298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Terhor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BE6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CB7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2C2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EC0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433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BF8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14A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7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60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E01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568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3FA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4C479CF0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5190D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AC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5D3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Piantanid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89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A86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CF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25B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FB5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7AF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69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D37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2DD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7A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4BC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5</w:t>
            </w:r>
          </w:p>
        </w:tc>
      </w:tr>
      <w:tr w:rsidR="00D861BF" w:rsidRPr="00D861BF" w14:paraId="1A1AA1E6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5C762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D31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D49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Karin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1D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A03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6D7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8E7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70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8F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189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13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16A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54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362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78D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2</w:t>
            </w:r>
          </w:p>
        </w:tc>
      </w:tr>
      <w:tr w:rsidR="00D861BF" w:rsidRPr="00D861BF" w14:paraId="06DF1973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C1C25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F2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92C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etayes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BAE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FFD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007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4.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D12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6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D64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BD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3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BE5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2.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976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1FC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78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51B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75</w:t>
            </w:r>
          </w:p>
        </w:tc>
      </w:tr>
      <w:tr w:rsidR="00D861BF" w:rsidRPr="00D861BF" w14:paraId="3D919350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E0123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AB3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D09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 xml:space="preserve">Minna F.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chleu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5E9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696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DC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6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DF5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397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3FB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2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90D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7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7A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8C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＞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D9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04B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3D74231B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CD36F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449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3A6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 xml:space="preserve">Salah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Gariballa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C64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8BF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999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F57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6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88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1F9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E2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1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07E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06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22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E9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39</w:t>
            </w:r>
          </w:p>
        </w:tc>
      </w:tr>
      <w:tr w:rsidR="00D861BF" w:rsidRPr="00D861BF" w14:paraId="33664BDB" w14:textId="77777777" w:rsidTr="00E14060">
        <w:trPr>
          <w:trHeight w:val="270"/>
        </w:trPr>
        <w:tc>
          <w:tcPr>
            <w:tcW w:w="7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388A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DE08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AA86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Tong Gong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54B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5CB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1AA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5.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DCB3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E68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EACC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9.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1EC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2485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EB98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-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59A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936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31.5</w:t>
            </w:r>
          </w:p>
        </w:tc>
      </w:tr>
      <w:tr w:rsidR="00D861BF" w:rsidRPr="00D861BF" w14:paraId="0E3862F3" w14:textId="77777777" w:rsidTr="00E14060">
        <w:trPr>
          <w:trHeight w:val="270"/>
        </w:trPr>
        <w:tc>
          <w:tcPr>
            <w:tcW w:w="7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D2F1" w14:textId="09551F8F" w:rsidR="00795AF8" w:rsidRPr="00D861BF" w:rsidRDefault="00795AF8" w:rsidP="008A0A3E">
            <w:pPr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HD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70B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97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tud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3E2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yea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96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AB2A" w14:textId="5FBC2FD3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mean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3D0F" w14:textId="40E9B728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se_SD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10E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97C7" w14:textId="4B797FD8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mean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BC08" w14:textId="6881C5E9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ontrol_SD</w:t>
            </w:r>
            <w:proofErr w:type="spellEnd"/>
            <w:r w:rsidR="007C6C69" w:rsidRPr="00D861BF"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  <w:t xml:space="preserve"> (mg/d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59C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ubgrou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A73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84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22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VD</w:t>
            </w:r>
          </w:p>
        </w:tc>
      </w:tr>
      <w:tr w:rsidR="00D861BF" w:rsidRPr="00D861BF" w14:paraId="783B1FD2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CA56" w14:textId="32AF4775" w:rsidR="00795AF8" w:rsidRPr="00D861BF" w:rsidRDefault="00795AF8" w:rsidP="00985CC6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18B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E54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Carreter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4CA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9DC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F7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06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542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CAA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BBD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8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15A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BB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＞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41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D8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1194DF58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40BE3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1DD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8CB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uscogiuri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64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C2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08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6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69E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4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D25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D3A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2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B0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DC5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DBE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＜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6AB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A5A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6714C1A8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48DBE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75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53C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ell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9F3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B0B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2AB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539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049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50B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B2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699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BE4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＞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32A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816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60.2</w:t>
            </w:r>
          </w:p>
        </w:tc>
      </w:tr>
      <w:tr w:rsidR="00D861BF" w:rsidRPr="00D861BF" w14:paraId="5CB1AF28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56378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11C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B95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Amena Sadiy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C1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BB6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67F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2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617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98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C1B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6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D6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C25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6F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＞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87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CD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5</w:t>
            </w:r>
          </w:p>
        </w:tc>
      </w:tr>
      <w:tr w:rsidR="00D861BF" w:rsidRPr="00D861BF" w14:paraId="1490BFF2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99893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10B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163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ellan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399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335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6B0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1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AE5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73E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7FFD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F36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EF9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612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＞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AF9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EC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0B818519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206B2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30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00E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ri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CF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C8F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9EA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4A2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6E7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C33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13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BA0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767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＜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2B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F0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12D2EF8A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DBD10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7F5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1F7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Terhor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40E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662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0BF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8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9B4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59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393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6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E7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31F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850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＞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7B9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6CD5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1103CA4C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3C318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3BA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11D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Piantanid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4A5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87E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824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252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F05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ACD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E55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19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FBE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＞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91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B2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5</w:t>
            </w:r>
          </w:p>
        </w:tc>
      </w:tr>
      <w:tr w:rsidR="00D861BF" w:rsidRPr="00D861BF" w14:paraId="2D80C6CB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747D2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BA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333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Karin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B3F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719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535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43B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8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601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47E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65D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3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0F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DD2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＞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A25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C66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22</w:t>
            </w:r>
          </w:p>
        </w:tc>
      </w:tr>
      <w:tr w:rsidR="00D861BF" w:rsidRPr="00D861BF" w14:paraId="1E03C966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5712C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CBC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9F8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etayes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4B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4AB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59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7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20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76C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490C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6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4293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.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ECE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0CA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＜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14BF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3A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75</w:t>
            </w:r>
          </w:p>
        </w:tc>
      </w:tr>
      <w:tr w:rsidR="00D861BF" w:rsidRPr="00D861BF" w14:paraId="77A8CEEE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52235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F5C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558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 xml:space="preserve">Minna F.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Schleu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CEB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B225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1EB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344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9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C9C0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BBA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5EC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7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8B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2D7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＞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26AB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2951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50</w:t>
            </w:r>
          </w:p>
        </w:tc>
      </w:tr>
      <w:tr w:rsidR="00D861BF" w:rsidRPr="00D861BF" w14:paraId="5F7006F7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177DBE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07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F29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 xml:space="preserve">Salah </w:t>
            </w:r>
            <w:proofErr w:type="spellStart"/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Gariballa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5729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AFEA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6CB1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8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7D1F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4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D84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7A6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7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B45B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F953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BF24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＜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A7B0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DC16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39</w:t>
            </w:r>
          </w:p>
        </w:tc>
      </w:tr>
      <w:tr w:rsidR="00D861BF" w:rsidRPr="00D861BF" w14:paraId="711CB1B8" w14:textId="77777777" w:rsidTr="00E14060">
        <w:trPr>
          <w:trHeight w:val="317"/>
        </w:trPr>
        <w:tc>
          <w:tcPr>
            <w:tcW w:w="7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81CC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D3F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18F5D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Tong Gong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941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20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14C4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77F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37.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6977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2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4B8F2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5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F708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9C96" w14:textId="77777777" w:rsidR="00795AF8" w:rsidRPr="00D861BF" w:rsidRDefault="00795AF8" w:rsidP="00985CC6">
            <w:pPr>
              <w:widowControl/>
              <w:jc w:val="righ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10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0068C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Male/Femal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23D2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BMI＜35kg/m</w:t>
            </w: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E58A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40-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A619" w14:textId="77777777" w:rsidR="00795AF8" w:rsidRPr="00D861BF" w:rsidRDefault="00795AF8" w:rsidP="00985CC6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20"/>
              </w:rPr>
            </w:pPr>
            <w:r w:rsidRPr="00D861BF">
              <w:rPr>
                <w:rFonts w:ascii="等线" w:eastAsia="等线" w:hAnsi="等线" w:cs="宋体" w:hint="eastAsia"/>
                <w:color w:val="000000" w:themeColor="text1"/>
                <w:kern w:val="0"/>
                <w:sz w:val="18"/>
                <w:szCs w:val="20"/>
              </w:rPr>
              <w:t>＜31.5</w:t>
            </w:r>
          </w:p>
        </w:tc>
      </w:tr>
    </w:tbl>
    <w:p w14:paraId="19B7990E" w14:textId="5C2F7021" w:rsidR="00795AF8" w:rsidRPr="00D861BF" w:rsidRDefault="00D730EF" w:rsidP="00951742">
      <w:pPr>
        <w:widowControl/>
        <w:jc w:val="left"/>
        <w:rPr>
          <w:color w:val="000000" w:themeColor="text1"/>
        </w:rPr>
      </w:pPr>
      <w:r w:rsidRPr="00D861BF">
        <w:rPr>
          <w:rFonts w:ascii="Times New Roman" w:eastAsia="等线" w:hAnsi="Times New Roman" w:cs="Times New Roman"/>
          <w:color w:val="000000" w:themeColor="text1"/>
          <w:kern w:val="24"/>
          <w:sz w:val="22"/>
        </w:rPr>
        <w:t xml:space="preserve">VD: </w:t>
      </w:r>
      <w:r w:rsidR="00E14060" w:rsidRPr="00D861BF">
        <w:rPr>
          <w:rFonts w:ascii="Times New Roman" w:eastAsia="等线" w:hAnsi="Times New Roman" w:cs="Times New Roman" w:hint="eastAsia"/>
          <w:color w:val="000000" w:themeColor="text1"/>
          <w:kern w:val="24"/>
          <w:sz w:val="22"/>
        </w:rPr>
        <w:t>vitamin D</w:t>
      </w:r>
      <w:r w:rsidR="00B57D80" w:rsidRPr="00D861BF">
        <w:rPr>
          <w:rFonts w:ascii="Times New Roman" w:eastAsia="等线" w:hAnsi="Times New Roman" w:cs="Times New Roman"/>
          <w:color w:val="000000" w:themeColor="text1"/>
          <w:kern w:val="24"/>
          <w:sz w:val="22"/>
        </w:rPr>
        <w:t>;</w:t>
      </w:r>
      <w:r w:rsidR="00CE6ECE" w:rsidRPr="00D861BF">
        <w:rPr>
          <w:rFonts w:ascii="Times New Roman" w:eastAsia="等线" w:hAnsi="Times New Roman" w:cs="Times New Roman"/>
          <w:color w:val="000000" w:themeColor="text1"/>
          <w:kern w:val="24"/>
          <w:sz w:val="22"/>
        </w:rPr>
        <w:t xml:space="preserve"> TG: triglycerides; TC: total cholesterol; LDL:</w:t>
      </w:r>
      <w:r w:rsidR="00CE6ECE" w:rsidRPr="00D861BF">
        <w:rPr>
          <w:rFonts w:ascii="Times New Roman" w:hAnsi="Times New Roman"/>
          <w:color w:val="000000" w:themeColor="text1"/>
          <w:sz w:val="24"/>
        </w:rPr>
        <w:t xml:space="preserve"> low-density</w:t>
      </w:r>
      <w:r w:rsidR="00CE6ECE" w:rsidRPr="00D861BF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CE6ECE" w:rsidRPr="00D861BF">
        <w:rPr>
          <w:rFonts w:ascii="Times New Roman" w:hAnsi="Times New Roman"/>
          <w:color w:val="000000" w:themeColor="text1"/>
          <w:sz w:val="24"/>
        </w:rPr>
        <w:t>lipoprotein cholesterol</w:t>
      </w:r>
      <w:r w:rsidR="00CE6ECE" w:rsidRPr="00D861BF">
        <w:rPr>
          <w:rFonts w:ascii="Times New Roman" w:eastAsia="等线" w:hAnsi="Times New Roman" w:cs="Times New Roman"/>
          <w:color w:val="000000" w:themeColor="text1"/>
          <w:kern w:val="24"/>
          <w:sz w:val="22"/>
        </w:rPr>
        <w:t>;</w:t>
      </w:r>
      <w:r w:rsidR="00CE6ECE" w:rsidRPr="00D861BF">
        <w:rPr>
          <w:rFonts w:ascii="Times New Roman" w:hAnsi="Times New Roman"/>
          <w:color w:val="000000" w:themeColor="text1"/>
          <w:sz w:val="24"/>
        </w:rPr>
        <w:t xml:space="preserve"> HDL: high-density lipoprotein cholesterol;</w:t>
      </w:r>
    </w:p>
    <w:p w14:paraId="056828AE" w14:textId="07ED43C0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344CDA7E" w14:textId="0366E107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1CD38770" w14:textId="7E0AE67B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0339007D" w14:textId="3CD45C01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39DA6CBB" w14:textId="0B8A0EAA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4A61433C" w14:textId="105D2679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6099A2FB" w14:textId="010E6BC7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214956AF" w14:textId="158F438E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341F649C" w14:textId="3363717A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09052B61" w14:textId="265DE019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7A6AF595" w14:textId="745C5D29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1534E192" w14:textId="28BE5F27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p w14:paraId="79BB4230" w14:textId="77777777" w:rsidR="0070552A" w:rsidRPr="00D861BF" w:rsidRDefault="0070552A" w:rsidP="0070552A">
      <w:pPr>
        <w:rPr>
          <w:color w:val="000000" w:themeColor="text1"/>
        </w:rPr>
      </w:pPr>
    </w:p>
    <w:p w14:paraId="1FE72EA4" w14:textId="21C6DEFA" w:rsidR="0070552A" w:rsidRPr="00D861BF" w:rsidRDefault="007B52B4" w:rsidP="007B52B4">
      <w:pPr>
        <w:jc w:val="center"/>
        <w:rPr>
          <w:b/>
          <w:bCs/>
          <w:color w:val="000000" w:themeColor="text1"/>
        </w:rPr>
      </w:pPr>
      <w:r w:rsidRPr="00D861BF">
        <w:rPr>
          <w:b/>
          <w:bCs/>
          <w:color w:val="000000" w:themeColor="text1"/>
        </w:rPr>
        <w:t>Supplementary Table 3:</w:t>
      </w:r>
      <w:r w:rsidR="0070552A" w:rsidRPr="00D861BF">
        <w:rPr>
          <w:b/>
          <w:bCs/>
          <w:color w:val="000000" w:themeColor="text1"/>
        </w:rPr>
        <w:t xml:space="preserve"> S</w:t>
      </w:r>
      <w:r w:rsidR="0070552A" w:rsidRPr="00D861BF">
        <w:rPr>
          <w:rFonts w:hint="eastAsia"/>
          <w:b/>
          <w:bCs/>
          <w:color w:val="000000" w:themeColor="text1"/>
        </w:rPr>
        <w:t>ubgroup</w:t>
      </w:r>
      <w:r w:rsidR="0070552A" w:rsidRPr="00D861BF">
        <w:rPr>
          <w:b/>
          <w:bCs/>
          <w:color w:val="000000" w:themeColor="text1"/>
        </w:rPr>
        <w:t xml:space="preserve"> </w:t>
      </w:r>
      <w:r w:rsidR="0070552A" w:rsidRPr="00D861BF">
        <w:rPr>
          <w:rFonts w:hint="eastAsia"/>
          <w:b/>
          <w:bCs/>
          <w:color w:val="000000" w:themeColor="text1"/>
        </w:rPr>
        <w:t>analyses</w:t>
      </w:r>
      <w:r w:rsidR="0070552A" w:rsidRPr="00D861BF">
        <w:rPr>
          <w:b/>
          <w:bCs/>
          <w:color w:val="000000" w:themeColor="text1"/>
        </w:rPr>
        <w:t xml:space="preserve"> </w:t>
      </w:r>
      <w:r w:rsidR="0070552A" w:rsidRPr="00D861BF">
        <w:rPr>
          <w:rFonts w:hint="eastAsia"/>
          <w:b/>
          <w:bCs/>
          <w:color w:val="000000" w:themeColor="text1"/>
        </w:rPr>
        <w:t>of</w:t>
      </w:r>
      <w:r w:rsidR="0070552A" w:rsidRPr="00D861BF">
        <w:rPr>
          <w:b/>
          <w:bCs/>
          <w:color w:val="000000" w:themeColor="text1"/>
        </w:rPr>
        <w:t xml:space="preserve"> vitamin D deficiency </w:t>
      </w:r>
      <w:r w:rsidR="0070552A" w:rsidRPr="00D861BF">
        <w:rPr>
          <w:rFonts w:hint="eastAsia"/>
          <w:b/>
          <w:bCs/>
          <w:color w:val="000000" w:themeColor="text1"/>
        </w:rPr>
        <w:t>on</w:t>
      </w:r>
      <w:r w:rsidR="0070552A" w:rsidRPr="00D861BF">
        <w:rPr>
          <w:b/>
          <w:bCs/>
          <w:color w:val="000000" w:themeColor="text1"/>
        </w:rPr>
        <w:t xml:space="preserve"> TG level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1134"/>
        <w:gridCol w:w="1701"/>
        <w:gridCol w:w="1134"/>
        <w:gridCol w:w="1502"/>
        <w:gridCol w:w="2108"/>
      </w:tblGrid>
      <w:tr w:rsidR="00D861BF" w:rsidRPr="00D861BF" w14:paraId="4BCB0455" w14:textId="77777777" w:rsidTr="00985CC6">
        <w:trPr>
          <w:jc w:val="center"/>
        </w:trPr>
        <w:tc>
          <w:tcPr>
            <w:tcW w:w="4253" w:type="dxa"/>
            <w:vMerge w:val="restart"/>
            <w:tcBorders>
              <w:right w:val="nil"/>
            </w:tcBorders>
            <w:vAlign w:val="center"/>
          </w:tcPr>
          <w:p w14:paraId="02F4FF28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14:paraId="0BED502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proofErr w:type="gramStart"/>
            <w:r w:rsidRPr="00D861BF">
              <w:rPr>
                <w:rFonts w:hint="eastAsia"/>
                <w:color w:val="000000" w:themeColor="text1"/>
              </w:rPr>
              <w:t>W</w:t>
            </w:r>
            <w:r w:rsidRPr="00D861BF">
              <w:rPr>
                <w:color w:val="000000" w:themeColor="text1"/>
              </w:rPr>
              <w:t>MD[</w:t>
            </w:r>
            <w:proofErr w:type="gramEnd"/>
            <w:r w:rsidRPr="00D861BF">
              <w:rPr>
                <w:color w:val="000000" w:themeColor="text1"/>
              </w:rPr>
              <w:t>95%CI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A2827C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within</w:t>
            </w:r>
          </w:p>
          <w:p w14:paraId="618BF98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group</w:t>
            </w:r>
          </w:p>
        </w:tc>
        <w:tc>
          <w:tcPr>
            <w:tcW w:w="4337" w:type="dxa"/>
            <w:gridSpan w:val="3"/>
            <w:tcBorders>
              <w:left w:val="nil"/>
              <w:right w:val="nil"/>
            </w:tcBorders>
            <w:vAlign w:val="center"/>
          </w:tcPr>
          <w:p w14:paraId="51F133C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Heterogeneity</w:t>
            </w:r>
          </w:p>
        </w:tc>
        <w:tc>
          <w:tcPr>
            <w:tcW w:w="2108" w:type="dxa"/>
            <w:vMerge w:val="restart"/>
            <w:tcBorders>
              <w:left w:val="nil"/>
            </w:tcBorders>
            <w:vAlign w:val="center"/>
          </w:tcPr>
          <w:p w14:paraId="2D5C5F9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 xml:space="preserve">P of subgroup </w:t>
            </w:r>
            <w:r w:rsidRPr="00D861BF">
              <w:rPr>
                <w:color w:val="000000" w:themeColor="text1"/>
              </w:rPr>
              <w:t>Meta-regression</w:t>
            </w:r>
          </w:p>
        </w:tc>
      </w:tr>
      <w:tr w:rsidR="00D861BF" w:rsidRPr="00D861BF" w14:paraId="741EB66C" w14:textId="77777777" w:rsidTr="00985CC6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67215BB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B89382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FF9D4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13F0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heterogene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1AC22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I</w:t>
            </w:r>
            <w:r w:rsidRPr="00D861B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76C9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between</w:t>
            </w:r>
          </w:p>
          <w:p w14:paraId="142DEAE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S</w:t>
            </w:r>
            <w:r w:rsidRPr="00D861BF">
              <w:rPr>
                <w:rFonts w:hint="eastAsia"/>
                <w:color w:val="000000" w:themeColor="text1"/>
              </w:rPr>
              <w:t>ub</w:t>
            </w:r>
            <w:r w:rsidRPr="00D861BF">
              <w:rPr>
                <w:color w:val="000000" w:themeColor="text1"/>
              </w:rPr>
              <w:t>-</w:t>
            </w:r>
            <w:r w:rsidRPr="00D861BF">
              <w:rPr>
                <w:rFonts w:hint="eastAsia"/>
                <w:color w:val="000000" w:themeColor="text1"/>
              </w:rPr>
              <w:t>groups</w:t>
            </w:r>
          </w:p>
        </w:tc>
        <w:tc>
          <w:tcPr>
            <w:tcW w:w="2108" w:type="dxa"/>
            <w:vMerge/>
            <w:tcBorders>
              <w:left w:val="nil"/>
              <w:bottom w:val="single" w:sz="4" w:space="0" w:color="auto"/>
            </w:tcBorders>
          </w:tcPr>
          <w:p w14:paraId="409A223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75604547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59493A67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O</w:t>
            </w:r>
            <w:r w:rsidRPr="00D861BF">
              <w:rPr>
                <w:color w:val="000000" w:themeColor="text1"/>
              </w:rPr>
              <w:t>verall e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7448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</w:t>
            </w:r>
            <w:r w:rsidRPr="00D861BF">
              <w:rPr>
                <w:color w:val="000000" w:themeColor="text1"/>
              </w:rPr>
              <w:t>5.01[2.51, 27.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D97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152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379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1.2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5AD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17E633D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3B223C16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094EA424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A98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9A6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52B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024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A9D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279C883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0222783A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B67E1E0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M</w:t>
            </w:r>
            <w:r w:rsidRPr="00D861BF">
              <w:rPr>
                <w:color w:val="000000" w:themeColor="text1"/>
              </w:rPr>
              <w:t>ale/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0599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</w:t>
            </w:r>
            <w:r w:rsidRPr="00D861BF">
              <w:rPr>
                <w:color w:val="000000" w:themeColor="text1"/>
              </w:rPr>
              <w:t>8.75[2.87, 34.6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936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A19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3F1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4.9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E2781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</w:t>
            </w:r>
            <w:r w:rsidRPr="00D861BF">
              <w:rPr>
                <w:color w:val="000000" w:themeColor="text1"/>
              </w:rPr>
              <w:t>.121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43251EF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10</w:t>
            </w:r>
          </w:p>
        </w:tc>
      </w:tr>
      <w:tr w:rsidR="00D861BF" w:rsidRPr="00D861BF" w14:paraId="7BFCACFD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7F6AF1E7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F</w:t>
            </w:r>
            <w:r w:rsidRPr="00D861BF">
              <w:rPr>
                <w:color w:val="000000" w:themeColor="text1"/>
              </w:rPr>
              <w:t>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2AE6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2.31[-11.11, 15.7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8D6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65B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C0E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1DF45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0333F9A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3278DB49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78570C2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Age</w:t>
            </w:r>
            <w:r w:rsidRPr="00D861BF">
              <w:rPr>
                <w:color w:val="000000" w:themeColor="text1"/>
              </w:rPr>
              <w:t>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7CD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576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5B6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FC0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2CD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2C07634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59AC9555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61814B58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4</w:t>
            </w:r>
            <w:r w:rsidRPr="00D861BF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684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1</w:t>
            </w:r>
            <w:r w:rsidRPr="00D861BF">
              <w:rPr>
                <w:color w:val="000000" w:themeColor="text1"/>
              </w:rPr>
              <w:t>7.30[-19.52, 54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488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</w:t>
            </w:r>
            <w:r w:rsidRPr="00D861BF">
              <w:rPr>
                <w:color w:val="000000" w:themeColor="text1"/>
              </w:rPr>
              <w:t>.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447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F4C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9.2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905FA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884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1EB3255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888</w:t>
            </w:r>
          </w:p>
        </w:tc>
      </w:tr>
      <w:tr w:rsidR="00D861BF" w:rsidRPr="00D861BF" w14:paraId="4E8F6D0A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CE9BB17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＞4</w:t>
            </w:r>
            <w:r w:rsidRPr="00D861BF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39B2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4.41[</w:t>
            </w:r>
            <w:r w:rsidRPr="00D861BF">
              <w:rPr>
                <w:color w:val="000000" w:themeColor="text1"/>
              </w:rPr>
              <w:t>1.64, 27.18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416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AB5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2F8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50.6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AFED2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4929402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65B5B1FE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6F56F40B" w14:textId="77777777" w:rsidR="0070552A" w:rsidRPr="00D861BF" w:rsidRDefault="0070552A" w:rsidP="00985CC6">
            <w:pPr>
              <w:rPr>
                <w:color w:val="000000" w:themeColor="text1"/>
              </w:rPr>
            </w:pPr>
            <w:proofErr w:type="gramStart"/>
            <w:r w:rsidRPr="00D861BF">
              <w:rPr>
                <w:rFonts w:hint="eastAsia"/>
                <w:color w:val="000000" w:themeColor="text1"/>
              </w:rPr>
              <w:t>BMI(</w:t>
            </w:r>
            <w:proofErr w:type="gramEnd"/>
            <w:r w:rsidRPr="00D861BF">
              <w:rPr>
                <w:color w:val="000000" w:themeColor="text1"/>
              </w:rPr>
              <w:t>kg/m</w:t>
            </w:r>
            <w:r w:rsidRPr="00D861BF">
              <w:rPr>
                <w:color w:val="000000" w:themeColor="text1"/>
                <w:vertAlign w:val="superscript"/>
              </w:rPr>
              <w:t>2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3AE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F2A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F42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E6F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822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37D0F0E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2DA7AC8E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067A3757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C4D2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9.86[</w:t>
            </w:r>
            <w:r w:rsidRPr="00D861BF">
              <w:rPr>
                <w:color w:val="000000" w:themeColor="text1"/>
              </w:rPr>
              <w:t>-13.51, 33.22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795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E7C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7E7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2.3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E30F9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</w:t>
            </w:r>
            <w:r w:rsidRPr="00D861BF">
              <w:rPr>
                <w:color w:val="000000" w:themeColor="text1"/>
              </w:rPr>
              <w:t>.532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49D93A8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</w:t>
            </w:r>
            <w:r w:rsidRPr="00D861BF">
              <w:rPr>
                <w:color w:val="000000" w:themeColor="text1"/>
              </w:rPr>
              <w:t>.536</w:t>
            </w:r>
          </w:p>
        </w:tc>
      </w:tr>
      <w:tr w:rsidR="00D861BF" w:rsidRPr="00D861BF" w14:paraId="5A38A029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1493970F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＞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DB42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8.67[</w:t>
            </w:r>
            <w:r w:rsidRPr="00D861BF">
              <w:rPr>
                <w:color w:val="000000" w:themeColor="text1"/>
              </w:rPr>
              <w:t>3.95, 33.39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77B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D57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</w:t>
            </w:r>
            <w:r w:rsidRPr="00D861BF">
              <w:rPr>
                <w:color w:val="000000" w:themeColor="text1"/>
              </w:rPr>
              <w:t>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2D6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52.0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C567B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542994A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609DD9E8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9652866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ublication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B34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D66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1F6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90C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2FF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4CCC9C8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01C59309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2BD8495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Before</w:t>
            </w:r>
            <w:r w:rsidRPr="00D861BF">
              <w:rPr>
                <w:color w:val="000000" w:themeColor="text1"/>
              </w:rPr>
              <w:t xml:space="preserve">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FFCD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23.64[</w:t>
            </w:r>
            <w:r w:rsidRPr="00D861BF">
              <w:rPr>
                <w:color w:val="000000" w:themeColor="text1"/>
              </w:rPr>
              <w:t>6.59, 40.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33B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B27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C8F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4.7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6F31E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</w:t>
            </w:r>
            <w:r w:rsidRPr="00D861BF">
              <w:rPr>
                <w:color w:val="000000" w:themeColor="text1"/>
              </w:rPr>
              <w:t>.123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06DA5A4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</w:t>
            </w:r>
            <w:r w:rsidRPr="00D861BF">
              <w:rPr>
                <w:color w:val="000000" w:themeColor="text1"/>
              </w:rPr>
              <w:t>.195</w:t>
            </w:r>
          </w:p>
        </w:tc>
      </w:tr>
      <w:tr w:rsidR="00D861BF" w:rsidRPr="00D861BF" w14:paraId="6408677D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13A679D1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A</w:t>
            </w:r>
            <w:r w:rsidRPr="00D861BF">
              <w:rPr>
                <w:rFonts w:hint="eastAsia"/>
                <w:color w:val="000000" w:themeColor="text1"/>
              </w:rPr>
              <w:t>fter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2</w:t>
            </w:r>
            <w:r w:rsidRPr="00D861BF">
              <w:rPr>
                <w:color w:val="000000" w:themeColor="text1"/>
              </w:rPr>
              <w:t>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0D95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5.04[-11.35, 21.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08F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8F2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A7D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45.7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6D246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1319E8E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464F9F97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31771F7F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Definit</w:t>
            </w:r>
            <w:r w:rsidRPr="00D861BF">
              <w:rPr>
                <w:color w:val="000000" w:themeColor="text1"/>
              </w:rPr>
              <w:t>ion of vitamin D deficiency(n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12F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7B8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E16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13D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2C3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4EB30EE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692AEC1C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77AA3E5E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(</w:t>
            </w:r>
            <w:r w:rsidRPr="00D861BF">
              <w:rPr>
                <w:color w:val="000000" w:themeColor="text1"/>
              </w:rPr>
              <w:t>22-49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862C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4.44[</w:t>
            </w:r>
            <w:r w:rsidRPr="00D861BF">
              <w:rPr>
                <w:color w:val="000000" w:themeColor="text1"/>
              </w:rPr>
              <w:t>-16.01, 44.90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20B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31C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473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0.0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6753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</w:t>
            </w:r>
            <w:r w:rsidRPr="00D861BF">
              <w:rPr>
                <w:color w:val="000000" w:themeColor="text1"/>
              </w:rPr>
              <w:t>.993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6C274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</w:t>
            </w:r>
            <w:r w:rsidRPr="00D861BF">
              <w:rPr>
                <w:color w:val="000000" w:themeColor="text1"/>
              </w:rPr>
              <w:t>.983</w:t>
            </w:r>
          </w:p>
        </w:tc>
      </w:tr>
      <w:tr w:rsidR="00D861BF" w:rsidRPr="00D861BF" w14:paraId="02E0C214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B0E5FC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(</w:t>
            </w:r>
            <w:r w:rsidRPr="00D861BF">
              <w:rPr>
                <w:color w:val="000000" w:themeColor="text1"/>
              </w:rPr>
              <w:t>50-75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3B908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4.60</w:t>
            </w:r>
            <w:r w:rsidRPr="00D861BF">
              <w:rPr>
                <w:color w:val="000000" w:themeColor="text1"/>
              </w:rPr>
              <w:t>[0.90, 28.2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E427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9CCC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151C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59.1%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9DE5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9449D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</w:tbl>
    <w:p w14:paraId="328B5741" w14:textId="60E333E1" w:rsidR="0070552A" w:rsidRPr="00D861BF" w:rsidRDefault="00694495" w:rsidP="006F6329">
      <w:pPr>
        <w:rPr>
          <w:rFonts w:ascii="Times New Roman" w:hAnsi="Times New Roman"/>
          <w:color w:val="000000" w:themeColor="text1"/>
          <w:sz w:val="24"/>
        </w:rPr>
      </w:pPr>
      <w:r w:rsidRPr="00D861BF">
        <w:rPr>
          <w:rFonts w:ascii="Times New Roman" w:hAnsi="Times New Roman"/>
          <w:color w:val="000000" w:themeColor="text1"/>
          <w:sz w:val="24"/>
        </w:rPr>
        <w:t>WMD: weighted mean difference;</w:t>
      </w:r>
    </w:p>
    <w:p w14:paraId="074A2F49" w14:textId="4404B040" w:rsidR="006F6329" w:rsidRPr="00D861BF" w:rsidRDefault="006F6329" w:rsidP="006F6329">
      <w:pPr>
        <w:rPr>
          <w:color w:val="000000" w:themeColor="text1"/>
        </w:rPr>
      </w:pPr>
    </w:p>
    <w:p w14:paraId="02EA71F4" w14:textId="772243ED" w:rsidR="006F6329" w:rsidRPr="00D861BF" w:rsidRDefault="006F6329" w:rsidP="006F6329">
      <w:pPr>
        <w:rPr>
          <w:color w:val="000000" w:themeColor="text1"/>
        </w:rPr>
      </w:pPr>
    </w:p>
    <w:p w14:paraId="7894D455" w14:textId="00A2ADC1" w:rsidR="006F6329" w:rsidRPr="00D861BF" w:rsidRDefault="006F6329" w:rsidP="006F6329">
      <w:pPr>
        <w:rPr>
          <w:color w:val="000000" w:themeColor="text1"/>
        </w:rPr>
      </w:pPr>
    </w:p>
    <w:p w14:paraId="7BF075BD" w14:textId="77777777" w:rsidR="006F6329" w:rsidRPr="00D861BF" w:rsidRDefault="006F6329" w:rsidP="006F6329">
      <w:pPr>
        <w:rPr>
          <w:color w:val="000000" w:themeColor="text1"/>
        </w:rPr>
      </w:pPr>
    </w:p>
    <w:p w14:paraId="269F190B" w14:textId="03BB34A7" w:rsidR="0070552A" w:rsidRPr="00D861BF" w:rsidRDefault="007B52B4" w:rsidP="007B52B4">
      <w:pPr>
        <w:jc w:val="center"/>
        <w:rPr>
          <w:b/>
          <w:bCs/>
          <w:color w:val="000000" w:themeColor="text1"/>
        </w:rPr>
      </w:pPr>
      <w:r w:rsidRPr="00D861BF">
        <w:rPr>
          <w:b/>
          <w:bCs/>
          <w:color w:val="000000" w:themeColor="text1"/>
        </w:rPr>
        <w:t>Supplementary Table 4:</w:t>
      </w:r>
      <w:r w:rsidR="0070552A" w:rsidRPr="00D861BF">
        <w:rPr>
          <w:b/>
          <w:bCs/>
          <w:color w:val="000000" w:themeColor="text1"/>
        </w:rPr>
        <w:t xml:space="preserve"> S</w:t>
      </w:r>
      <w:r w:rsidR="0070552A" w:rsidRPr="00D861BF">
        <w:rPr>
          <w:rFonts w:hint="eastAsia"/>
          <w:b/>
          <w:bCs/>
          <w:color w:val="000000" w:themeColor="text1"/>
        </w:rPr>
        <w:t>ubgroup</w:t>
      </w:r>
      <w:r w:rsidR="0070552A" w:rsidRPr="00D861BF">
        <w:rPr>
          <w:b/>
          <w:bCs/>
          <w:color w:val="000000" w:themeColor="text1"/>
        </w:rPr>
        <w:t xml:space="preserve"> </w:t>
      </w:r>
      <w:r w:rsidR="0070552A" w:rsidRPr="00D861BF">
        <w:rPr>
          <w:rFonts w:hint="eastAsia"/>
          <w:b/>
          <w:bCs/>
          <w:color w:val="000000" w:themeColor="text1"/>
        </w:rPr>
        <w:t>analyses</w:t>
      </w:r>
      <w:r w:rsidR="0070552A" w:rsidRPr="00D861BF">
        <w:rPr>
          <w:b/>
          <w:bCs/>
          <w:color w:val="000000" w:themeColor="text1"/>
        </w:rPr>
        <w:t xml:space="preserve"> </w:t>
      </w:r>
      <w:r w:rsidR="0070552A" w:rsidRPr="00D861BF">
        <w:rPr>
          <w:rFonts w:hint="eastAsia"/>
          <w:b/>
          <w:bCs/>
          <w:color w:val="000000" w:themeColor="text1"/>
        </w:rPr>
        <w:t>of</w:t>
      </w:r>
      <w:r w:rsidR="0070552A" w:rsidRPr="00D861BF">
        <w:rPr>
          <w:b/>
          <w:bCs/>
          <w:color w:val="000000" w:themeColor="text1"/>
        </w:rPr>
        <w:t xml:space="preserve"> vitamin D deficiency </w:t>
      </w:r>
      <w:r w:rsidR="0070552A" w:rsidRPr="00D861BF">
        <w:rPr>
          <w:rFonts w:hint="eastAsia"/>
          <w:b/>
          <w:bCs/>
          <w:color w:val="000000" w:themeColor="text1"/>
        </w:rPr>
        <w:t>on</w:t>
      </w:r>
      <w:r w:rsidR="0070552A" w:rsidRPr="00D861BF">
        <w:rPr>
          <w:b/>
          <w:bCs/>
          <w:color w:val="000000" w:themeColor="text1"/>
        </w:rPr>
        <w:t xml:space="preserve"> TC level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1134"/>
        <w:gridCol w:w="1701"/>
        <w:gridCol w:w="1134"/>
        <w:gridCol w:w="1502"/>
        <w:gridCol w:w="2108"/>
      </w:tblGrid>
      <w:tr w:rsidR="00D861BF" w:rsidRPr="00D861BF" w14:paraId="67202E13" w14:textId="77777777" w:rsidTr="00985CC6">
        <w:trPr>
          <w:jc w:val="center"/>
        </w:trPr>
        <w:tc>
          <w:tcPr>
            <w:tcW w:w="4253" w:type="dxa"/>
            <w:vMerge w:val="restart"/>
            <w:tcBorders>
              <w:right w:val="nil"/>
            </w:tcBorders>
            <w:vAlign w:val="center"/>
          </w:tcPr>
          <w:p w14:paraId="40908DAE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14:paraId="049823C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proofErr w:type="gramStart"/>
            <w:r w:rsidRPr="00D861BF">
              <w:rPr>
                <w:rFonts w:hint="eastAsia"/>
                <w:color w:val="000000" w:themeColor="text1"/>
              </w:rPr>
              <w:t>W</w:t>
            </w:r>
            <w:r w:rsidRPr="00D861BF">
              <w:rPr>
                <w:color w:val="000000" w:themeColor="text1"/>
              </w:rPr>
              <w:t>MD[</w:t>
            </w:r>
            <w:proofErr w:type="gramEnd"/>
            <w:r w:rsidRPr="00D861BF">
              <w:rPr>
                <w:color w:val="000000" w:themeColor="text1"/>
              </w:rPr>
              <w:t>95%CI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BA0E66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within</w:t>
            </w:r>
          </w:p>
          <w:p w14:paraId="46B2D85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group</w:t>
            </w:r>
          </w:p>
        </w:tc>
        <w:tc>
          <w:tcPr>
            <w:tcW w:w="4337" w:type="dxa"/>
            <w:gridSpan w:val="3"/>
            <w:tcBorders>
              <w:left w:val="nil"/>
              <w:right w:val="nil"/>
            </w:tcBorders>
            <w:vAlign w:val="center"/>
          </w:tcPr>
          <w:p w14:paraId="5622C89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Heterogeneity</w:t>
            </w:r>
          </w:p>
        </w:tc>
        <w:tc>
          <w:tcPr>
            <w:tcW w:w="2108" w:type="dxa"/>
            <w:vMerge w:val="restart"/>
            <w:tcBorders>
              <w:left w:val="nil"/>
            </w:tcBorders>
            <w:vAlign w:val="center"/>
          </w:tcPr>
          <w:p w14:paraId="0F7719A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 xml:space="preserve">P of subgroup </w:t>
            </w:r>
            <w:r w:rsidRPr="00D861BF">
              <w:rPr>
                <w:color w:val="000000" w:themeColor="text1"/>
              </w:rPr>
              <w:t>Meta-regression</w:t>
            </w:r>
          </w:p>
        </w:tc>
      </w:tr>
      <w:tr w:rsidR="00D861BF" w:rsidRPr="00D861BF" w14:paraId="71121ED3" w14:textId="77777777" w:rsidTr="00985CC6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8948C42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59565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1203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E376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heterogene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108D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I</w:t>
            </w:r>
            <w:r w:rsidRPr="00D861B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E164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between</w:t>
            </w:r>
          </w:p>
          <w:p w14:paraId="7B1A3FC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S</w:t>
            </w:r>
            <w:r w:rsidRPr="00D861BF">
              <w:rPr>
                <w:rFonts w:hint="eastAsia"/>
                <w:color w:val="000000" w:themeColor="text1"/>
              </w:rPr>
              <w:t>ub</w:t>
            </w:r>
            <w:r w:rsidRPr="00D861BF">
              <w:rPr>
                <w:color w:val="000000" w:themeColor="text1"/>
              </w:rPr>
              <w:t>-</w:t>
            </w:r>
            <w:r w:rsidRPr="00D861BF">
              <w:rPr>
                <w:rFonts w:hint="eastAsia"/>
                <w:color w:val="000000" w:themeColor="text1"/>
              </w:rPr>
              <w:t>groups</w:t>
            </w:r>
          </w:p>
        </w:tc>
        <w:tc>
          <w:tcPr>
            <w:tcW w:w="2108" w:type="dxa"/>
            <w:vMerge/>
            <w:tcBorders>
              <w:left w:val="nil"/>
              <w:bottom w:val="single" w:sz="4" w:space="0" w:color="auto"/>
            </w:tcBorders>
          </w:tcPr>
          <w:p w14:paraId="390E34F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19E780AC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5F35689B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O</w:t>
            </w:r>
            <w:r w:rsidRPr="00D861BF">
              <w:rPr>
                <w:color w:val="000000" w:themeColor="text1"/>
              </w:rPr>
              <w:t>verall e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E823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8.61[1.31, 15.9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5AC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A33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58C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3.</w:t>
            </w:r>
            <w:r w:rsidRPr="00D861BF">
              <w:rPr>
                <w:color w:val="000000" w:themeColor="text1"/>
              </w:rPr>
              <w:t>1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EEC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4D037D3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20DDDBA4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61400A38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E7F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2F4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498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A95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903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6627D33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12E965C2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7A3FD813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M</w:t>
            </w:r>
            <w:r w:rsidRPr="00D861BF">
              <w:rPr>
                <w:color w:val="000000" w:themeColor="text1"/>
              </w:rPr>
              <w:t>ale/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4543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8.46[</w:t>
            </w:r>
            <w:r w:rsidRPr="00D861BF">
              <w:rPr>
                <w:color w:val="000000" w:themeColor="text1"/>
              </w:rPr>
              <w:t>-0.86, 17.77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1EF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AF4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B2D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0.1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87308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808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5C5DBB5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914</w:t>
            </w:r>
          </w:p>
        </w:tc>
      </w:tr>
      <w:tr w:rsidR="00D861BF" w:rsidRPr="00D861BF" w14:paraId="551614A6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1EF172D5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F</w:t>
            </w:r>
            <w:r w:rsidRPr="00D861BF">
              <w:rPr>
                <w:color w:val="000000" w:themeColor="text1"/>
              </w:rPr>
              <w:t>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276D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.84[</w:t>
            </w:r>
            <w:r w:rsidRPr="00D861BF">
              <w:rPr>
                <w:color w:val="000000" w:themeColor="text1"/>
              </w:rPr>
              <w:t>-2.31, 15.99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567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F33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529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8.8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21E50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2D5C9D9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3D6976FD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B2314FF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Age</w:t>
            </w:r>
            <w:r w:rsidRPr="00D861BF">
              <w:rPr>
                <w:color w:val="000000" w:themeColor="text1"/>
              </w:rPr>
              <w:t>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5BA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919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A82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457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1FB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19ADD8F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50636F5A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12069A09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4</w:t>
            </w:r>
            <w:r w:rsidRPr="00D861BF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01BF" w14:textId="77777777" w:rsidR="0070552A" w:rsidRPr="00D861BF" w:rsidRDefault="0070552A" w:rsidP="00985CC6">
            <w:pPr>
              <w:ind w:firstLineChars="50" w:firstLine="105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5.63[-4.07, 15.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B1E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1F7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F58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45.2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A6A84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84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4391EDF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30</w:t>
            </w:r>
          </w:p>
        </w:tc>
      </w:tr>
      <w:tr w:rsidR="00D861BF" w:rsidRPr="00D861BF" w14:paraId="4C0C1F59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11B3C03E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＞4</w:t>
            </w:r>
            <w:r w:rsidRPr="00D861BF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B742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0.7</w:t>
            </w:r>
            <w:r w:rsidRPr="00D861BF">
              <w:rPr>
                <w:color w:val="000000" w:themeColor="text1"/>
              </w:rPr>
              <w:t>1[0.34, 21.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235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80B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BF5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9.9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57B57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4DDA556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14ECA686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081B70A1" w14:textId="77777777" w:rsidR="0070552A" w:rsidRPr="00D861BF" w:rsidRDefault="0070552A" w:rsidP="00985CC6">
            <w:pPr>
              <w:rPr>
                <w:color w:val="000000" w:themeColor="text1"/>
              </w:rPr>
            </w:pPr>
            <w:proofErr w:type="gramStart"/>
            <w:r w:rsidRPr="00D861BF">
              <w:rPr>
                <w:rFonts w:hint="eastAsia"/>
                <w:color w:val="000000" w:themeColor="text1"/>
              </w:rPr>
              <w:t>BMI(</w:t>
            </w:r>
            <w:proofErr w:type="gramEnd"/>
            <w:r w:rsidRPr="00D861BF">
              <w:rPr>
                <w:color w:val="000000" w:themeColor="text1"/>
              </w:rPr>
              <w:t>kg/m</w:t>
            </w:r>
            <w:r w:rsidRPr="00D861BF">
              <w:rPr>
                <w:color w:val="000000" w:themeColor="text1"/>
                <w:vertAlign w:val="superscript"/>
              </w:rPr>
              <w:t>2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750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662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349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6F1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01F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5132622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17D69D76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55BD1E2C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605D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0.13[</w:t>
            </w:r>
            <w:r w:rsidRPr="00D861BF">
              <w:rPr>
                <w:color w:val="000000" w:themeColor="text1"/>
              </w:rPr>
              <w:t>0.26, 20.00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BC9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701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81D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53.2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9CCF0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664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01BF02A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614</w:t>
            </w:r>
          </w:p>
        </w:tc>
      </w:tr>
      <w:tr w:rsidR="00D861BF" w:rsidRPr="00D861BF" w14:paraId="1E63CD58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1F637FF4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＞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7414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.85[</w:t>
            </w:r>
            <w:r w:rsidRPr="00D861BF">
              <w:rPr>
                <w:color w:val="000000" w:themeColor="text1"/>
              </w:rPr>
              <w:t>-4.18, 17.88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053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388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E24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0.7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C71B0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7264C19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5D3C4559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75C97CD0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ublication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1B3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FD4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312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E8F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CA8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6719A0D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2C28DB43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6C3D6117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Before</w:t>
            </w:r>
            <w:r w:rsidRPr="00D861BF">
              <w:rPr>
                <w:color w:val="000000" w:themeColor="text1"/>
              </w:rPr>
              <w:t xml:space="preserve">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8F91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1.12[</w:t>
            </w:r>
            <w:r w:rsidRPr="00D861BF">
              <w:rPr>
                <w:color w:val="000000" w:themeColor="text1"/>
              </w:rPr>
              <w:t>-3.09, 25.33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69D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57D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9AD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1.9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00F0E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68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3F25E75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604</w:t>
            </w:r>
          </w:p>
        </w:tc>
      </w:tr>
      <w:tr w:rsidR="00D861BF" w:rsidRPr="00D861BF" w14:paraId="6ED89379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367054C2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A</w:t>
            </w:r>
            <w:r w:rsidRPr="00D861BF">
              <w:rPr>
                <w:rFonts w:hint="eastAsia"/>
                <w:color w:val="000000" w:themeColor="text1"/>
              </w:rPr>
              <w:t>fter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2</w:t>
            </w:r>
            <w:r w:rsidRPr="00D861BF">
              <w:rPr>
                <w:color w:val="000000" w:themeColor="text1"/>
              </w:rPr>
              <w:t>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71E4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.39[</w:t>
            </w:r>
            <w:r w:rsidRPr="00D861BF">
              <w:rPr>
                <w:color w:val="000000" w:themeColor="text1"/>
              </w:rPr>
              <w:t>-1.48, 14.26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026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392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497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51.4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22429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2660E90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6A418FAE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059E724F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Definit</w:t>
            </w:r>
            <w:r w:rsidRPr="00D861BF">
              <w:rPr>
                <w:color w:val="000000" w:themeColor="text1"/>
              </w:rPr>
              <w:t>ion of vitamin D deficiency(n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032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1A2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375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D10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043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632053F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25B94B0B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7031F075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(</w:t>
            </w:r>
            <w:r w:rsidRPr="00D861BF">
              <w:rPr>
                <w:color w:val="000000" w:themeColor="text1"/>
              </w:rPr>
              <w:t>22-49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A812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9.65[</w:t>
            </w:r>
            <w:r w:rsidRPr="00D861BF">
              <w:rPr>
                <w:color w:val="000000" w:themeColor="text1"/>
              </w:rPr>
              <w:t>-3.40, 22.70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A63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402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1C0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8.4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F881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798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05E1E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840</w:t>
            </w:r>
          </w:p>
        </w:tc>
      </w:tr>
      <w:tr w:rsidR="00D861BF" w:rsidRPr="00D861BF" w14:paraId="69D92E4E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80A7D5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(</w:t>
            </w:r>
            <w:r w:rsidRPr="00D861BF">
              <w:rPr>
                <w:color w:val="000000" w:themeColor="text1"/>
              </w:rPr>
              <w:t>50-75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3711D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.59[</w:t>
            </w:r>
            <w:r w:rsidRPr="00D861BF">
              <w:rPr>
                <w:color w:val="000000" w:themeColor="text1"/>
              </w:rPr>
              <w:t>-1.35, 16.53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7647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5F7A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BAED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47.8%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060A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57BC2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</w:tbl>
    <w:p w14:paraId="462BCB9C" w14:textId="77777777" w:rsidR="00694495" w:rsidRPr="00D861BF" w:rsidRDefault="00694495" w:rsidP="00694495">
      <w:pPr>
        <w:rPr>
          <w:color w:val="000000" w:themeColor="text1"/>
        </w:rPr>
      </w:pPr>
      <w:r w:rsidRPr="00D861BF">
        <w:rPr>
          <w:rFonts w:ascii="Times New Roman" w:hAnsi="Times New Roman"/>
          <w:color w:val="000000" w:themeColor="text1"/>
          <w:sz w:val="24"/>
        </w:rPr>
        <w:t>WMD: weighted mean difference;</w:t>
      </w:r>
    </w:p>
    <w:p w14:paraId="4BD24AE4" w14:textId="77777777" w:rsidR="0070552A" w:rsidRPr="00D861BF" w:rsidRDefault="0070552A" w:rsidP="0070552A">
      <w:pPr>
        <w:rPr>
          <w:color w:val="000000" w:themeColor="text1"/>
        </w:rPr>
      </w:pPr>
    </w:p>
    <w:p w14:paraId="5D8FDD86" w14:textId="77777777" w:rsidR="0070552A" w:rsidRPr="00D861BF" w:rsidRDefault="0070552A" w:rsidP="0070552A">
      <w:pPr>
        <w:widowControl/>
        <w:jc w:val="left"/>
        <w:rPr>
          <w:color w:val="000000" w:themeColor="text1"/>
        </w:rPr>
      </w:pPr>
      <w:r w:rsidRPr="00D861BF">
        <w:rPr>
          <w:color w:val="000000" w:themeColor="text1"/>
        </w:rPr>
        <w:br w:type="page"/>
      </w:r>
    </w:p>
    <w:p w14:paraId="73324F91" w14:textId="5D07D569" w:rsidR="0070552A" w:rsidRPr="00D861BF" w:rsidRDefault="007B52B4" w:rsidP="007B52B4">
      <w:pPr>
        <w:jc w:val="center"/>
        <w:rPr>
          <w:b/>
          <w:bCs/>
          <w:color w:val="000000" w:themeColor="text1"/>
        </w:rPr>
      </w:pPr>
      <w:r w:rsidRPr="00D861BF">
        <w:rPr>
          <w:b/>
          <w:bCs/>
          <w:color w:val="000000" w:themeColor="text1"/>
        </w:rPr>
        <w:lastRenderedPageBreak/>
        <w:t>Supplementary Table 5:</w:t>
      </w:r>
      <w:r w:rsidR="0070552A" w:rsidRPr="00D861BF">
        <w:rPr>
          <w:b/>
          <w:bCs/>
          <w:color w:val="000000" w:themeColor="text1"/>
        </w:rPr>
        <w:t xml:space="preserve"> S</w:t>
      </w:r>
      <w:r w:rsidR="0070552A" w:rsidRPr="00D861BF">
        <w:rPr>
          <w:rFonts w:hint="eastAsia"/>
          <w:b/>
          <w:bCs/>
          <w:color w:val="000000" w:themeColor="text1"/>
        </w:rPr>
        <w:t>ubgroup</w:t>
      </w:r>
      <w:r w:rsidR="0070552A" w:rsidRPr="00D861BF">
        <w:rPr>
          <w:b/>
          <w:bCs/>
          <w:color w:val="000000" w:themeColor="text1"/>
        </w:rPr>
        <w:t xml:space="preserve"> </w:t>
      </w:r>
      <w:r w:rsidR="0070552A" w:rsidRPr="00D861BF">
        <w:rPr>
          <w:rFonts w:hint="eastAsia"/>
          <w:b/>
          <w:bCs/>
          <w:color w:val="000000" w:themeColor="text1"/>
        </w:rPr>
        <w:t>analyses</w:t>
      </w:r>
      <w:r w:rsidR="0070552A" w:rsidRPr="00D861BF">
        <w:rPr>
          <w:b/>
          <w:bCs/>
          <w:color w:val="000000" w:themeColor="text1"/>
        </w:rPr>
        <w:t xml:space="preserve"> </w:t>
      </w:r>
      <w:r w:rsidR="0070552A" w:rsidRPr="00D861BF">
        <w:rPr>
          <w:rFonts w:hint="eastAsia"/>
          <w:b/>
          <w:bCs/>
          <w:color w:val="000000" w:themeColor="text1"/>
        </w:rPr>
        <w:t>of</w:t>
      </w:r>
      <w:r w:rsidR="0070552A" w:rsidRPr="00D861BF">
        <w:rPr>
          <w:b/>
          <w:bCs/>
          <w:color w:val="000000" w:themeColor="text1"/>
        </w:rPr>
        <w:t xml:space="preserve"> vitamin D deficiency </w:t>
      </w:r>
      <w:r w:rsidR="0070552A" w:rsidRPr="00D861BF">
        <w:rPr>
          <w:rFonts w:hint="eastAsia"/>
          <w:b/>
          <w:bCs/>
          <w:color w:val="000000" w:themeColor="text1"/>
        </w:rPr>
        <w:t>on</w:t>
      </w:r>
      <w:r w:rsidR="0070552A" w:rsidRPr="00D861BF">
        <w:rPr>
          <w:b/>
          <w:bCs/>
          <w:color w:val="000000" w:themeColor="text1"/>
        </w:rPr>
        <w:t xml:space="preserve"> LDL level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1134"/>
        <w:gridCol w:w="1701"/>
        <w:gridCol w:w="1134"/>
        <w:gridCol w:w="1502"/>
        <w:gridCol w:w="2108"/>
      </w:tblGrid>
      <w:tr w:rsidR="00D861BF" w:rsidRPr="00D861BF" w14:paraId="25EC88B1" w14:textId="77777777" w:rsidTr="00985CC6">
        <w:trPr>
          <w:jc w:val="center"/>
        </w:trPr>
        <w:tc>
          <w:tcPr>
            <w:tcW w:w="4253" w:type="dxa"/>
            <w:vMerge w:val="restart"/>
            <w:tcBorders>
              <w:right w:val="nil"/>
            </w:tcBorders>
            <w:vAlign w:val="center"/>
          </w:tcPr>
          <w:p w14:paraId="6C237179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14:paraId="26C51C4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proofErr w:type="gramStart"/>
            <w:r w:rsidRPr="00D861BF">
              <w:rPr>
                <w:rFonts w:hint="eastAsia"/>
                <w:color w:val="000000" w:themeColor="text1"/>
              </w:rPr>
              <w:t>W</w:t>
            </w:r>
            <w:r w:rsidRPr="00D861BF">
              <w:rPr>
                <w:color w:val="000000" w:themeColor="text1"/>
              </w:rPr>
              <w:t>MD[</w:t>
            </w:r>
            <w:proofErr w:type="gramEnd"/>
            <w:r w:rsidRPr="00D861BF">
              <w:rPr>
                <w:color w:val="000000" w:themeColor="text1"/>
              </w:rPr>
              <w:t>95%CI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2DAAA3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within</w:t>
            </w:r>
          </w:p>
          <w:p w14:paraId="49C17C7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group</w:t>
            </w:r>
          </w:p>
        </w:tc>
        <w:tc>
          <w:tcPr>
            <w:tcW w:w="4337" w:type="dxa"/>
            <w:gridSpan w:val="3"/>
            <w:tcBorders>
              <w:left w:val="nil"/>
              <w:right w:val="nil"/>
            </w:tcBorders>
            <w:vAlign w:val="center"/>
          </w:tcPr>
          <w:p w14:paraId="1ED1A65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Heterogeneity</w:t>
            </w:r>
          </w:p>
        </w:tc>
        <w:tc>
          <w:tcPr>
            <w:tcW w:w="2108" w:type="dxa"/>
            <w:vMerge w:val="restart"/>
            <w:tcBorders>
              <w:left w:val="nil"/>
            </w:tcBorders>
            <w:vAlign w:val="center"/>
          </w:tcPr>
          <w:p w14:paraId="6BE75D2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 xml:space="preserve">P of subgroup </w:t>
            </w:r>
            <w:r w:rsidRPr="00D861BF">
              <w:rPr>
                <w:color w:val="000000" w:themeColor="text1"/>
              </w:rPr>
              <w:t>Meta-regression</w:t>
            </w:r>
          </w:p>
        </w:tc>
      </w:tr>
      <w:tr w:rsidR="00D861BF" w:rsidRPr="00D861BF" w14:paraId="4DAEB12D" w14:textId="77777777" w:rsidTr="00985CC6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E44AFB6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15C8E9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96CC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F223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heterogene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FEDC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I</w:t>
            </w:r>
            <w:r w:rsidRPr="00D861B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27AE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between</w:t>
            </w:r>
          </w:p>
          <w:p w14:paraId="5172014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S</w:t>
            </w:r>
            <w:r w:rsidRPr="00D861BF">
              <w:rPr>
                <w:rFonts w:hint="eastAsia"/>
                <w:color w:val="000000" w:themeColor="text1"/>
              </w:rPr>
              <w:t>ub</w:t>
            </w:r>
            <w:r w:rsidRPr="00D861BF">
              <w:rPr>
                <w:color w:val="000000" w:themeColor="text1"/>
              </w:rPr>
              <w:t>-</w:t>
            </w:r>
            <w:r w:rsidRPr="00D861BF">
              <w:rPr>
                <w:rFonts w:hint="eastAsia"/>
                <w:color w:val="000000" w:themeColor="text1"/>
              </w:rPr>
              <w:t>groups</w:t>
            </w:r>
          </w:p>
        </w:tc>
        <w:tc>
          <w:tcPr>
            <w:tcW w:w="2108" w:type="dxa"/>
            <w:vMerge/>
            <w:tcBorders>
              <w:left w:val="nil"/>
              <w:bottom w:val="single" w:sz="4" w:space="0" w:color="auto"/>
            </w:tcBorders>
          </w:tcPr>
          <w:p w14:paraId="1DA7E95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37A2D2F5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1CFE2A4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O</w:t>
            </w:r>
            <w:r w:rsidRPr="00D861BF">
              <w:rPr>
                <w:color w:val="000000" w:themeColor="text1"/>
              </w:rPr>
              <w:t>verall e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7881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.12[0.02, 12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DF4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8EA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205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53.2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7F9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7C85E4A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54748F04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7C83E2A2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54B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DD3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96A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333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FDA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566AA62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7F19E58E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169F616D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M</w:t>
            </w:r>
            <w:r w:rsidRPr="00D861BF">
              <w:rPr>
                <w:color w:val="000000" w:themeColor="text1"/>
              </w:rPr>
              <w:t>ale/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4552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.43[</w:t>
            </w:r>
            <w:r w:rsidRPr="00D861BF">
              <w:rPr>
                <w:color w:val="000000" w:themeColor="text1"/>
              </w:rPr>
              <w:t>-0.92, 15.77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59D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75E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4FF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2.6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0FBF8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295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0D332B8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91</w:t>
            </w:r>
          </w:p>
        </w:tc>
      </w:tr>
      <w:tr w:rsidR="00D861BF" w:rsidRPr="00D861BF" w14:paraId="64C64D74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1F888108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F</w:t>
            </w:r>
            <w:r w:rsidRPr="00D861BF">
              <w:rPr>
                <w:color w:val="000000" w:themeColor="text1"/>
              </w:rPr>
              <w:t>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E0E7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.89[</w:t>
            </w:r>
            <w:r w:rsidRPr="00D861BF">
              <w:rPr>
                <w:color w:val="000000" w:themeColor="text1"/>
              </w:rPr>
              <w:t>-4.25, 8.04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E55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47B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0C6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45B73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0693879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63E0C745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696368E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Age</w:t>
            </w:r>
            <w:r w:rsidRPr="00D861BF">
              <w:rPr>
                <w:color w:val="000000" w:themeColor="text1"/>
              </w:rPr>
              <w:t>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B02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24A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F0E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F71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B1B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26F6C49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2F3413D7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14989EB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4</w:t>
            </w:r>
            <w:r w:rsidRPr="00D861BF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CCC5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 xml:space="preserve"> 1.32[-4.96, 7.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779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7D0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211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C4EA7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223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6862BE8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73</w:t>
            </w:r>
          </w:p>
        </w:tc>
      </w:tr>
      <w:tr w:rsidR="00D861BF" w:rsidRPr="00D861BF" w14:paraId="40914CE6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7BE9EDED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＞4</w:t>
            </w:r>
            <w:r w:rsidRPr="00D861BF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A098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.67[</w:t>
            </w:r>
            <w:r w:rsidRPr="00D861BF">
              <w:rPr>
                <w:color w:val="000000" w:themeColor="text1"/>
              </w:rPr>
              <w:t>-0.38, 15.73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DF0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FA6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A8E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7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D9157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691AB4A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530B138A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13FF26B" w14:textId="77777777" w:rsidR="0070552A" w:rsidRPr="00D861BF" w:rsidRDefault="0070552A" w:rsidP="00985CC6">
            <w:pPr>
              <w:rPr>
                <w:color w:val="000000" w:themeColor="text1"/>
              </w:rPr>
            </w:pPr>
            <w:proofErr w:type="gramStart"/>
            <w:r w:rsidRPr="00D861BF">
              <w:rPr>
                <w:rFonts w:hint="eastAsia"/>
                <w:color w:val="000000" w:themeColor="text1"/>
              </w:rPr>
              <w:t>BMI(</w:t>
            </w:r>
            <w:proofErr w:type="gramEnd"/>
            <w:r w:rsidRPr="00D861BF">
              <w:rPr>
                <w:color w:val="000000" w:themeColor="text1"/>
              </w:rPr>
              <w:t>kg/m</w:t>
            </w:r>
            <w:r w:rsidRPr="00D861BF">
              <w:rPr>
                <w:color w:val="000000" w:themeColor="text1"/>
                <w:vertAlign w:val="superscript"/>
              </w:rPr>
              <w:t>2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A4B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38D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C42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1EE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6A3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63DA917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1DE309B9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6AF96D65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BAD7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.89[</w:t>
            </w:r>
            <w:r w:rsidRPr="00D861BF">
              <w:rPr>
                <w:color w:val="000000" w:themeColor="text1"/>
              </w:rPr>
              <w:t>-0.50, 14.27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D3C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3A2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B5F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41.3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33CA9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705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4CEF92E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96</w:t>
            </w:r>
          </w:p>
        </w:tc>
      </w:tr>
      <w:tr w:rsidR="00D861BF" w:rsidRPr="00D861BF" w14:paraId="54B715B2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9F8D055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＞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035A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4.42[</w:t>
            </w:r>
            <w:r w:rsidRPr="00D861BF">
              <w:rPr>
                <w:color w:val="000000" w:themeColor="text1"/>
              </w:rPr>
              <w:t>-5.97, 14.81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6F9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8EF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DD7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3.9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67DCC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3D8C918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54DDA39C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0EC835F8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ublication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189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A30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404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D43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B46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5A2191A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4005418B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55DA7FBF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Before</w:t>
            </w:r>
            <w:r w:rsidRPr="00D861BF">
              <w:rPr>
                <w:color w:val="000000" w:themeColor="text1"/>
              </w:rPr>
              <w:t xml:space="preserve">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A7B1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0.42[</w:t>
            </w:r>
            <w:r w:rsidRPr="00D861BF">
              <w:rPr>
                <w:color w:val="000000" w:themeColor="text1"/>
              </w:rPr>
              <w:t>-1.45, 22.29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FAF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51A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87C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69.8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E2E78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90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40D82B6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265</w:t>
            </w:r>
          </w:p>
        </w:tc>
      </w:tr>
      <w:tr w:rsidR="00D861BF" w:rsidRPr="00D861BF" w14:paraId="2EB4BA10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4B03D67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A</w:t>
            </w:r>
            <w:r w:rsidRPr="00D861BF">
              <w:rPr>
                <w:rFonts w:hint="eastAsia"/>
                <w:color w:val="000000" w:themeColor="text1"/>
              </w:rPr>
              <w:t>fter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2</w:t>
            </w:r>
            <w:r w:rsidRPr="00D861BF">
              <w:rPr>
                <w:color w:val="000000" w:themeColor="text1"/>
              </w:rPr>
              <w:t>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4BF9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.86[</w:t>
            </w:r>
            <w:r w:rsidRPr="00D861BF">
              <w:rPr>
                <w:color w:val="000000" w:themeColor="text1"/>
              </w:rPr>
              <w:t>-2.93, 6.65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41B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9E9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EF4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0C3F0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3CDABDE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6429F4FE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6652BB8C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Definit</w:t>
            </w:r>
            <w:r w:rsidRPr="00D861BF">
              <w:rPr>
                <w:color w:val="000000" w:themeColor="text1"/>
              </w:rPr>
              <w:t>ion of vitamin D deficiency(n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CB7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6E3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600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7B4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771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0D612DE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7E38F166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38A88F76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(</w:t>
            </w:r>
            <w:r w:rsidRPr="00D861BF">
              <w:rPr>
                <w:color w:val="000000" w:themeColor="text1"/>
              </w:rPr>
              <w:t>22-49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7DE1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8.46[</w:t>
            </w:r>
            <w:r w:rsidRPr="00D861BF">
              <w:rPr>
                <w:color w:val="000000" w:themeColor="text1"/>
              </w:rPr>
              <w:t>-4.76, 21.68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FCA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4DD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240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3.4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B862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54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46FBD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57</w:t>
            </w:r>
          </w:p>
        </w:tc>
      </w:tr>
      <w:tr w:rsidR="00D861BF" w:rsidRPr="00D861BF" w14:paraId="33973CC1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91C505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(</w:t>
            </w:r>
            <w:r w:rsidRPr="00D861BF">
              <w:rPr>
                <w:color w:val="000000" w:themeColor="text1"/>
              </w:rPr>
              <w:t>50-75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05179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3.07[</w:t>
            </w:r>
            <w:r w:rsidRPr="00D861BF">
              <w:rPr>
                <w:color w:val="000000" w:themeColor="text1"/>
              </w:rPr>
              <w:t>-1.88, 8.01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23DB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6562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399F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3.4%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762F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7B7DD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</w:tbl>
    <w:p w14:paraId="192EF17F" w14:textId="77777777" w:rsidR="00694495" w:rsidRPr="00D861BF" w:rsidRDefault="00694495" w:rsidP="00694495">
      <w:pPr>
        <w:rPr>
          <w:color w:val="000000" w:themeColor="text1"/>
        </w:rPr>
      </w:pPr>
      <w:r w:rsidRPr="00D861BF">
        <w:rPr>
          <w:rFonts w:ascii="Times New Roman" w:hAnsi="Times New Roman"/>
          <w:color w:val="000000" w:themeColor="text1"/>
          <w:sz w:val="24"/>
        </w:rPr>
        <w:t>WMD: weighted mean difference;</w:t>
      </w:r>
    </w:p>
    <w:p w14:paraId="4C0292ED" w14:textId="77777777" w:rsidR="0070552A" w:rsidRPr="00D861BF" w:rsidRDefault="0070552A" w:rsidP="0070552A">
      <w:pPr>
        <w:rPr>
          <w:color w:val="000000" w:themeColor="text1"/>
        </w:rPr>
      </w:pPr>
    </w:p>
    <w:p w14:paraId="19CB6DA2" w14:textId="77777777" w:rsidR="0070552A" w:rsidRPr="00D861BF" w:rsidRDefault="0070552A" w:rsidP="0070552A">
      <w:pPr>
        <w:widowControl/>
        <w:jc w:val="left"/>
        <w:rPr>
          <w:color w:val="000000" w:themeColor="text1"/>
        </w:rPr>
      </w:pPr>
      <w:r w:rsidRPr="00D861BF">
        <w:rPr>
          <w:color w:val="000000" w:themeColor="text1"/>
        </w:rPr>
        <w:br w:type="page"/>
      </w:r>
    </w:p>
    <w:p w14:paraId="2C39AA08" w14:textId="09A869B9" w:rsidR="0070552A" w:rsidRPr="00D861BF" w:rsidRDefault="007B52B4" w:rsidP="007B52B4">
      <w:pPr>
        <w:jc w:val="center"/>
        <w:rPr>
          <w:b/>
          <w:bCs/>
          <w:color w:val="000000" w:themeColor="text1"/>
        </w:rPr>
      </w:pPr>
      <w:r w:rsidRPr="00D861BF">
        <w:rPr>
          <w:b/>
          <w:bCs/>
          <w:color w:val="000000" w:themeColor="text1"/>
        </w:rPr>
        <w:lastRenderedPageBreak/>
        <w:t>Supplementary Table 6:</w:t>
      </w:r>
      <w:r w:rsidR="0070552A" w:rsidRPr="00D861BF">
        <w:rPr>
          <w:b/>
          <w:bCs/>
          <w:color w:val="000000" w:themeColor="text1"/>
        </w:rPr>
        <w:t xml:space="preserve"> S</w:t>
      </w:r>
      <w:r w:rsidR="0070552A" w:rsidRPr="00D861BF">
        <w:rPr>
          <w:rFonts w:hint="eastAsia"/>
          <w:b/>
          <w:bCs/>
          <w:color w:val="000000" w:themeColor="text1"/>
        </w:rPr>
        <w:t>ubgroup</w:t>
      </w:r>
      <w:r w:rsidR="0070552A" w:rsidRPr="00D861BF">
        <w:rPr>
          <w:b/>
          <w:bCs/>
          <w:color w:val="000000" w:themeColor="text1"/>
        </w:rPr>
        <w:t xml:space="preserve"> </w:t>
      </w:r>
      <w:r w:rsidR="0070552A" w:rsidRPr="00D861BF">
        <w:rPr>
          <w:rFonts w:hint="eastAsia"/>
          <w:b/>
          <w:bCs/>
          <w:color w:val="000000" w:themeColor="text1"/>
        </w:rPr>
        <w:t>analyses</w:t>
      </w:r>
      <w:r w:rsidR="0070552A" w:rsidRPr="00D861BF">
        <w:rPr>
          <w:b/>
          <w:bCs/>
          <w:color w:val="000000" w:themeColor="text1"/>
        </w:rPr>
        <w:t xml:space="preserve"> </w:t>
      </w:r>
      <w:r w:rsidR="0070552A" w:rsidRPr="00D861BF">
        <w:rPr>
          <w:rFonts w:hint="eastAsia"/>
          <w:b/>
          <w:bCs/>
          <w:color w:val="000000" w:themeColor="text1"/>
        </w:rPr>
        <w:t>of</w:t>
      </w:r>
      <w:r w:rsidR="0070552A" w:rsidRPr="00D861BF">
        <w:rPr>
          <w:b/>
          <w:bCs/>
          <w:color w:val="000000" w:themeColor="text1"/>
        </w:rPr>
        <w:t xml:space="preserve"> vitamin D deficiency </w:t>
      </w:r>
      <w:r w:rsidR="0070552A" w:rsidRPr="00D861BF">
        <w:rPr>
          <w:rFonts w:hint="eastAsia"/>
          <w:b/>
          <w:bCs/>
          <w:color w:val="000000" w:themeColor="text1"/>
        </w:rPr>
        <w:t>on</w:t>
      </w:r>
      <w:r w:rsidR="0070552A" w:rsidRPr="00D861BF">
        <w:rPr>
          <w:b/>
          <w:bCs/>
          <w:color w:val="000000" w:themeColor="text1"/>
        </w:rPr>
        <w:t xml:space="preserve"> HDL level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1134"/>
        <w:gridCol w:w="1701"/>
        <w:gridCol w:w="1134"/>
        <w:gridCol w:w="1502"/>
        <w:gridCol w:w="2108"/>
      </w:tblGrid>
      <w:tr w:rsidR="00D861BF" w:rsidRPr="00D861BF" w14:paraId="113AAEC8" w14:textId="77777777" w:rsidTr="00985CC6">
        <w:trPr>
          <w:jc w:val="center"/>
        </w:trPr>
        <w:tc>
          <w:tcPr>
            <w:tcW w:w="4253" w:type="dxa"/>
            <w:vMerge w:val="restart"/>
            <w:tcBorders>
              <w:right w:val="nil"/>
            </w:tcBorders>
            <w:vAlign w:val="center"/>
          </w:tcPr>
          <w:p w14:paraId="3B3CC801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14:paraId="25D192B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proofErr w:type="gramStart"/>
            <w:r w:rsidRPr="00D861BF">
              <w:rPr>
                <w:rFonts w:hint="eastAsia"/>
                <w:color w:val="000000" w:themeColor="text1"/>
              </w:rPr>
              <w:t>W</w:t>
            </w:r>
            <w:r w:rsidRPr="00D861BF">
              <w:rPr>
                <w:color w:val="000000" w:themeColor="text1"/>
              </w:rPr>
              <w:t>MD[</w:t>
            </w:r>
            <w:proofErr w:type="gramEnd"/>
            <w:r w:rsidRPr="00D861BF">
              <w:rPr>
                <w:color w:val="000000" w:themeColor="text1"/>
              </w:rPr>
              <w:t>95%CI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3F5A9A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within</w:t>
            </w:r>
          </w:p>
          <w:p w14:paraId="327B4B1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group</w:t>
            </w:r>
          </w:p>
        </w:tc>
        <w:tc>
          <w:tcPr>
            <w:tcW w:w="4337" w:type="dxa"/>
            <w:gridSpan w:val="3"/>
            <w:tcBorders>
              <w:left w:val="nil"/>
              <w:right w:val="nil"/>
            </w:tcBorders>
            <w:vAlign w:val="center"/>
          </w:tcPr>
          <w:p w14:paraId="3EFC3A9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Heterogeneity</w:t>
            </w:r>
          </w:p>
        </w:tc>
        <w:tc>
          <w:tcPr>
            <w:tcW w:w="2108" w:type="dxa"/>
            <w:vMerge w:val="restart"/>
            <w:tcBorders>
              <w:left w:val="nil"/>
            </w:tcBorders>
            <w:vAlign w:val="center"/>
          </w:tcPr>
          <w:p w14:paraId="6D5FD9F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 xml:space="preserve">P of subgroup </w:t>
            </w:r>
            <w:r w:rsidRPr="00D861BF">
              <w:rPr>
                <w:color w:val="000000" w:themeColor="text1"/>
              </w:rPr>
              <w:t>Meta-regression</w:t>
            </w:r>
          </w:p>
        </w:tc>
      </w:tr>
      <w:tr w:rsidR="00D861BF" w:rsidRPr="00D861BF" w14:paraId="51DCE6E6" w14:textId="77777777" w:rsidTr="00985CC6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34FE97A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CB759" w14:textId="77777777" w:rsidR="0070552A" w:rsidRPr="00D861BF" w:rsidRDefault="0070552A" w:rsidP="00985CC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2BCD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A3EA3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heterogene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5CEC7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I</w:t>
            </w:r>
            <w:r w:rsidRPr="00D861B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94D3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between</w:t>
            </w:r>
          </w:p>
          <w:p w14:paraId="2B439CE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S</w:t>
            </w:r>
            <w:r w:rsidRPr="00D861BF">
              <w:rPr>
                <w:rFonts w:hint="eastAsia"/>
                <w:color w:val="000000" w:themeColor="text1"/>
              </w:rPr>
              <w:t>ub</w:t>
            </w:r>
            <w:r w:rsidRPr="00D861BF">
              <w:rPr>
                <w:color w:val="000000" w:themeColor="text1"/>
              </w:rPr>
              <w:t>-</w:t>
            </w:r>
            <w:r w:rsidRPr="00D861BF">
              <w:rPr>
                <w:rFonts w:hint="eastAsia"/>
                <w:color w:val="000000" w:themeColor="text1"/>
              </w:rPr>
              <w:t>groups</w:t>
            </w:r>
          </w:p>
        </w:tc>
        <w:tc>
          <w:tcPr>
            <w:tcW w:w="2108" w:type="dxa"/>
            <w:vMerge/>
            <w:tcBorders>
              <w:left w:val="nil"/>
              <w:bottom w:val="single" w:sz="4" w:space="0" w:color="auto"/>
            </w:tcBorders>
          </w:tcPr>
          <w:p w14:paraId="5BE7420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78FDFA22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292F606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O</w:t>
            </w:r>
            <w:r w:rsidRPr="00D861BF">
              <w:rPr>
                <w:color w:val="000000" w:themeColor="text1"/>
              </w:rPr>
              <w:t>verall e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104E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2.57[</w:t>
            </w:r>
            <w:r w:rsidRPr="00D861BF">
              <w:rPr>
                <w:color w:val="000000" w:themeColor="text1"/>
              </w:rPr>
              <w:t>-4.26, -0.88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6F2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1DE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447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38.3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492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22ECFEF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5A0CAD33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271D13A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870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9D3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45B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E41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E37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024CDED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39A6D2EA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335D5CFD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M</w:t>
            </w:r>
            <w:r w:rsidRPr="00D861BF">
              <w:rPr>
                <w:color w:val="000000" w:themeColor="text1"/>
              </w:rPr>
              <w:t>ale/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3020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2.77[</w:t>
            </w:r>
            <w:r w:rsidRPr="00D861BF">
              <w:rPr>
                <w:color w:val="000000" w:themeColor="text1"/>
              </w:rPr>
              <w:t>-4.57, -0.97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09C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DC1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BB8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23.9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B07F0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950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11064C3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811</w:t>
            </w:r>
          </w:p>
        </w:tc>
      </w:tr>
      <w:tr w:rsidR="00D861BF" w:rsidRPr="00D861BF" w14:paraId="48359198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FF63B4A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F</w:t>
            </w:r>
            <w:r w:rsidRPr="00D861BF">
              <w:rPr>
                <w:color w:val="000000" w:themeColor="text1"/>
              </w:rPr>
              <w:t>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6F62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2.61[</w:t>
            </w:r>
            <w:r w:rsidRPr="00D861BF">
              <w:rPr>
                <w:color w:val="000000" w:themeColor="text1"/>
              </w:rPr>
              <w:t>-7.20, 1.98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D2D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BD4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1C9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0.7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F2B7D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3F840EB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0E033E41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A1F4B83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Age</w:t>
            </w:r>
            <w:r w:rsidRPr="00D861BF">
              <w:rPr>
                <w:color w:val="000000" w:themeColor="text1"/>
              </w:rPr>
              <w:t>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AB8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D95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D2F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776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5A13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0157527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13ABCC16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D77FEBC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4</w:t>
            </w:r>
            <w:r w:rsidRPr="00D861BF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3D56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 xml:space="preserve"> -3.20[-7.95, 1.5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F5E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7A1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800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70.6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1C03B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764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00C7FFC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776</w:t>
            </w:r>
          </w:p>
        </w:tc>
      </w:tr>
      <w:tr w:rsidR="00D861BF" w:rsidRPr="00D861BF" w14:paraId="070F52AA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0C11F37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＞4</w:t>
            </w:r>
            <w:r w:rsidRPr="00D861BF">
              <w:rPr>
                <w:color w:val="000000" w:themeColor="text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614D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2.43[</w:t>
            </w:r>
            <w:r w:rsidRPr="00D861BF">
              <w:rPr>
                <w:color w:val="000000" w:themeColor="text1"/>
              </w:rPr>
              <w:t>-4.11, -0.75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A0B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3D5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F64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13.4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A28F7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3A66712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7979D7ED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71E2FC67" w14:textId="77777777" w:rsidR="0070552A" w:rsidRPr="00D861BF" w:rsidRDefault="0070552A" w:rsidP="00985CC6">
            <w:pPr>
              <w:rPr>
                <w:color w:val="000000" w:themeColor="text1"/>
              </w:rPr>
            </w:pPr>
            <w:proofErr w:type="gramStart"/>
            <w:r w:rsidRPr="00D861BF">
              <w:rPr>
                <w:rFonts w:hint="eastAsia"/>
                <w:color w:val="000000" w:themeColor="text1"/>
              </w:rPr>
              <w:t>BMI(</w:t>
            </w:r>
            <w:proofErr w:type="gramEnd"/>
            <w:r w:rsidRPr="00D861BF">
              <w:rPr>
                <w:color w:val="000000" w:themeColor="text1"/>
              </w:rPr>
              <w:t>kg/m</w:t>
            </w:r>
            <w:r w:rsidRPr="00D861BF">
              <w:rPr>
                <w:color w:val="000000" w:themeColor="text1"/>
                <w:vertAlign w:val="superscript"/>
              </w:rPr>
              <w:t>2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E18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8184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6DA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C10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404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29428F2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6CF81E2D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525D915D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76C6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0.72[</w:t>
            </w:r>
            <w:r w:rsidRPr="00D861BF">
              <w:rPr>
                <w:color w:val="000000" w:themeColor="text1"/>
              </w:rPr>
              <w:t>-3.23, 1.78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698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A44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2D2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41.1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AF361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35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42B9CCF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45</w:t>
            </w:r>
          </w:p>
        </w:tc>
      </w:tr>
      <w:tr w:rsidR="00D861BF" w:rsidRPr="00D861BF" w14:paraId="34689C08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05AAA262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＞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2ACB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4.03[</w:t>
            </w:r>
            <w:r w:rsidRPr="00D861BF">
              <w:rPr>
                <w:color w:val="000000" w:themeColor="text1"/>
              </w:rPr>
              <w:t>-5.80, -2.25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997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586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5B4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3CC5E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5E81CB7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20A492F1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2C36B107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Publication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366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031A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CA7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549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5677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1D27F31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6EFEE292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64A5F121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Before</w:t>
            </w:r>
            <w:r w:rsidRPr="00D861BF">
              <w:rPr>
                <w:color w:val="000000" w:themeColor="text1"/>
              </w:rPr>
              <w:t xml:space="preserve">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6710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3.14[</w:t>
            </w:r>
            <w:r w:rsidRPr="00D861BF">
              <w:rPr>
                <w:color w:val="000000" w:themeColor="text1"/>
              </w:rPr>
              <w:t>-5.51, -0.76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B61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668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1E58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37.0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5CD7C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51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</w:tcBorders>
            <w:vAlign w:val="center"/>
          </w:tcPr>
          <w:p w14:paraId="63CDF36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561</w:t>
            </w:r>
          </w:p>
        </w:tc>
      </w:tr>
      <w:tr w:rsidR="00D861BF" w:rsidRPr="00D861BF" w14:paraId="6A456E90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4346F16D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color w:val="000000" w:themeColor="text1"/>
              </w:rPr>
              <w:t>A</w:t>
            </w:r>
            <w:r w:rsidRPr="00D861BF">
              <w:rPr>
                <w:rFonts w:hint="eastAsia"/>
                <w:color w:val="000000" w:themeColor="text1"/>
              </w:rPr>
              <w:t>fter</w:t>
            </w:r>
            <w:r w:rsidRPr="00D861BF">
              <w:rPr>
                <w:color w:val="000000" w:themeColor="text1"/>
              </w:rPr>
              <w:t xml:space="preserve"> </w:t>
            </w:r>
            <w:r w:rsidRPr="00D861BF">
              <w:rPr>
                <w:rFonts w:hint="eastAsia"/>
                <w:color w:val="000000" w:themeColor="text1"/>
              </w:rPr>
              <w:t>2</w:t>
            </w:r>
            <w:r w:rsidRPr="00D861BF">
              <w:rPr>
                <w:color w:val="000000" w:themeColor="text1"/>
              </w:rPr>
              <w:t>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BC24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2.09[</w:t>
            </w:r>
            <w:r w:rsidRPr="00D861BF">
              <w:rPr>
                <w:color w:val="000000" w:themeColor="text1"/>
              </w:rPr>
              <w:t>-4.59, 0.41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66E0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893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28F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41.5%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63D8A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left w:val="nil"/>
              <w:bottom w:val="nil"/>
            </w:tcBorders>
            <w:vAlign w:val="center"/>
          </w:tcPr>
          <w:p w14:paraId="5D7B9D1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5B97934D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04AF7EE8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Definit</w:t>
            </w:r>
            <w:r w:rsidRPr="00D861BF">
              <w:rPr>
                <w:color w:val="000000" w:themeColor="text1"/>
              </w:rPr>
              <w:t>ion of vitamin D deficiency(n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2FA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A57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80B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1A4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9EB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</w:tcBorders>
            <w:vAlign w:val="center"/>
          </w:tcPr>
          <w:p w14:paraId="62867732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  <w:tr w:rsidR="00D861BF" w:rsidRPr="00D861BF" w14:paraId="64C07B06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 w14:paraId="60FADE84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(</w:t>
            </w:r>
            <w:r w:rsidRPr="00D861BF">
              <w:rPr>
                <w:color w:val="000000" w:themeColor="text1"/>
              </w:rPr>
              <w:t>22-49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5D3A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2.50[</w:t>
            </w:r>
            <w:r w:rsidRPr="00D861BF">
              <w:rPr>
                <w:color w:val="000000" w:themeColor="text1"/>
              </w:rPr>
              <w:t>-4.84, -0.15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236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16FD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D48E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%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9341C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916</w:t>
            </w:r>
          </w:p>
        </w:tc>
        <w:tc>
          <w:tcPr>
            <w:tcW w:w="2108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80FEEB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917</w:t>
            </w:r>
          </w:p>
        </w:tc>
      </w:tr>
      <w:tr w:rsidR="00D861BF" w:rsidRPr="00D861BF" w14:paraId="3F82C50A" w14:textId="77777777" w:rsidTr="00985CC6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3C868C" w14:textId="77777777" w:rsidR="0070552A" w:rsidRPr="00D861BF" w:rsidRDefault="0070552A" w:rsidP="00985CC6">
            <w:pPr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＜(</w:t>
            </w:r>
            <w:r w:rsidRPr="00D861BF">
              <w:rPr>
                <w:color w:val="000000" w:themeColor="text1"/>
              </w:rPr>
              <w:t>50-75</w:t>
            </w:r>
            <w:r w:rsidRPr="00D861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27BE0" w14:textId="77777777" w:rsidR="0070552A" w:rsidRPr="00D861BF" w:rsidRDefault="0070552A" w:rsidP="00985CC6">
            <w:pPr>
              <w:ind w:firstLineChars="50" w:firstLine="105"/>
              <w:jc w:val="left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-2.68[</w:t>
            </w:r>
            <w:r w:rsidRPr="00D861BF">
              <w:rPr>
                <w:color w:val="000000" w:themeColor="text1"/>
              </w:rPr>
              <w:t>-5.05, -0.30</w:t>
            </w:r>
            <w:r w:rsidRPr="00D861BF">
              <w:rPr>
                <w:rFonts w:hint="eastAsia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74A79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0AE71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0FE85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  <w:r w:rsidRPr="00D861BF">
              <w:rPr>
                <w:rFonts w:hint="eastAsia"/>
                <w:color w:val="000000" w:themeColor="text1"/>
              </w:rPr>
              <w:t>54.9%</w:t>
            </w:r>
          </w:p>
        </w:tc>
        <w:tc>
          <w:tcPr>
            <w:tcW w:w="15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0E326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46F06F" w14:textId="77777777" w:rsidR="0070552A" w:rsidRPr="00D861BF" w:rsidRDefault="0070552A" w:rsidP="00985CC6">
            <w:pPr>
              <w:jc w:val="center"/>
              <w:rPr>
                <w:color w:val="000000" w:themeColor="text1"/>
              </w:rPr>
            </w:pPr>
          </w:p>
        </w:tc>
      </w:tr>
    </w:tbl>
    <w:p w14:paraId="38F3561A" w14:textId="77777777" w:rsidR="00694495" w:rsidRPr="00D861BF" w:rsidRDefault="00694495" w:rsidP="00694495">
      <w:pPr>
        <w:rPr>
          <w:color w:val="000000" w:themeColor="text1"/>
        </w:rPr>
      </w:pPr>
      <w:r w:rsidRPr="00D861BF">
        <w:rPr>
          <w:rFonts w:ascii="Times New Roman" w:hAnsi="Times New Roman"/>
          <w:color w:val="000000" w:themeColor="text1"/>
          <w:sz w:val="24"/>
        </w:rPr>
        <w:t>WMD: weighted mean difference;</w:t>
      </w:r>
    </w:p>
    <w:p w14:paraId="16CDEDFF" w14:textId="77777777" w:rsidR="0070552A" w:rsidRPr="00D861BF" w:rsidRDefault="0070552A" w:rsidP="0070552A">
      <w:pPr>
        <w:widowControl/>
        <w:jc w:val="left"/>
        <w:rPr>
          <w:color w:val="000000" w:themeColor="text1"/>
        </w:rPr>
      </w:pPr>
    </w:p>
    <w:p w14:paraId="75300F8C" w14:textId="77777777" w:rsidR="0070552A" w:rsidRPr="00D861BF" w:rsidRDefault="0070552A" w:rsidP="0070552A">
      <w:pPr>
        <w:widowControl/>
        <w:jc w:val="left"/>
        <w:rPr>
          <w:color w:val="000000" w:themeColor="text1"/>
        </w:rPr>
      </w:pPr>
    </w:p>
    <w:p w14:paraId="19914CCB" w14:textId="77777777" w:rsidR="00795AF8" w:rsidRPr="00D861BF" w:rsidRDefault="00795AF8" w:rsidP="00951742">
      <w:pPr>
        <w:widowControl/>
        <w:jc w:val="left"/>
        <w:rPr>
          <w:color w:val="000000" w:themeColor="text1"/>
        </w:rPr>
      </w:pPr>
    </w:p>
    <w:sectPr w:rsidR="00795AF8" w:rsidRPr="00D861BF" w:rsidSect="007440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0A2B6" w14:textId="77777777" w:rsidR="006E0F7F" w:rsidRDefault="006E0F7F" w:rsidP="0074400A">
      <w:r>
        <w:separator/>
      </w:r>
    </w:p>
  </w:endnote>
  <w:endnote w:type="continuationSeparator" w:id="0">
    <w:p w14:paraId="57B6BE73" w14:textId="77777777" w:rsidR="006E0F7F" w:rsidRDefault="006E0F7F" w:rsidP="0074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4B076" w14:textId="77777777" w:rsidR="006E0F7F" w:rsidRDefault="006E0F7F" w:rsidP="0074400A">
      <w:r>
        <w:separator/>
      </w:r>
    </w:p>
  </w:footnote>
  <w:footnote w:type="continuationSeparator" w:id="0">
    <w:p w14:paraId="09F4EFF8" w14:textId="77777777" w:rsidR="006E0F7F" w:rsidRDefault="006E0F7F" w:rsidP="00744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64D"/>
    <w:rsid w:val="00032094"/>
    <w:rsid w:val="00063E95"/>
    <w:rsid w:val="000B52E9"/>
    <w:rsid w:val="001377C2"/>
    <w:rsid w:val="001C08D0"/>
    <w:rsid w:val="001D6751"/>
    <w:rsid w:val="002458F7"/>
    <w:rsid w:val="00276AE7"/>
    <w:rsid w:val="00333F6D"/>
    <w:rsid w:val="0036764D"/>
    <w:rsid w:val="003B5FDF"/>
    <w:rsid w:val="003C2D41"/>
    <w:rsid w:val="00540024"/>
    <w:rsid w:val="005A3092"/>
    <w:rsid w:val="0060253D"/>
    <w:rsid w:val="00694495"/>
    <w:rsid w:val="006E0F7F"/>
    <w:rsid w:val="006F6329"/>
    <w:rsid w:val="00703F13"/>
    <w:rsid w:val="0070552A"/>
    <w:rsid w:val="0074400A"/>
    <w:rsid w:val="00795AF8"/>
    <w:rsid w:val="007B52B4"/>
    <w:rsid w:val="007C6C69"/>
    <w:rsid w:val="00884382"/>
    <w:rsid w:val="00951742"/>
    <w:rsid w:val="00960192"/>
    <w:rsid w:val="009624C3"/>
    <w:rsid w:val="009E63B2"/>
    <w:rsid w:val="00A6506C"/>
    <w:rsid w:val="00AA335F"/>
    <w:rsid w:val="00AE4A44"/>
    <w:rsid w:val="00B453D2"/>
    <w:rsid w:val="00B57D80"/>
    <w:rsid w:val="00C1631E"/>
    <w:rsid w:val="00CE6ECE"/>
    <w:rsid w:val="00D730EF"/>
    <w:rsid w:val="00D861BF"/>
    <w:rsid w:val="00E14060"/>
    <w:rsid w:val="00EF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A7E68"/>
  <w15:chartTrackingRefBased/>
  <w15:docId w15:val="{482E0DA1-58E4-41C9-BA88-B4949673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00A"/>
    <w:rPr>
      <w:sz w:val="18"/>
      <w:szCs w:val="18"/>
    </w:rPr>
  </w:style>
  <w:style w:type="table" w:styleId="a7">
    <w:name w:val="Table Grid"/>
    <w:basedOn w:val="a1"/>
    <w:uiPriority w:val="39"/>
    <w:rsid w:val="00744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95AF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95AF8"/>
    <w:rPr>
      <w:color w:val="954F72"/>
      <w:u w:val="single"/>
    </w:rPr>
  </w:style>
  <w:style w:type="paragraph" w:customStyle="1" w:styleId="msonormal0">
    <w:name w:val="msonormal"/>
    <w:basedOn w:val="a"/>
    <w:rsid w:val="00795A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95AF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95AF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3">
    <w:name w:val="xl63"/>
    <w:basedOn w:val="a"/>
    <w:rsid w:val="00795AF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795AF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95AF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95AF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95A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1DAF2-F5E4-476E-AE6F-16F393B82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0</Pages>
  <Words>1635</Words>
  <Characters>9325</Characters>
  <Application>Microsoft Office Word</Application>
  <DocSecurity>0</DocSecurity>
  <Lines>77</Lines>
  <Paragraphs>21</Paragraphs>
  <ScaleCrop>false</ScaleCrop>
  <Company/>
  <LinksUpToDate>false</LinksUpToDate>
  <CharactersWithSpaces>1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潇</dc:creator>
  <cp:keywords/>
  <dc:description/>
  <cp:lastModifiedBy>艳 杨</cp:lastModifiedBy>
  <cp:revision>22</cp:revision>
  <dcterms:created xsi:type="dcterms:W3CDTF">2023-03-16T08:17:00Z</dcterms:created>
  <dcterms:modified xsi:type="dcterms:W3CDTF">2023-04-25T13:19:00Z</dcterms:modified>
</cp:coreProperties>
</file>